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4729BA" w14:textId="77777777" w:rsidR="003A53CD" w:rsidRDefault="006D0B91" w:rsidP="00E3305D">
      <w:pPr>
        <w:pStyle w:val="Lgende"/>
        <w:jc w:val="center"/>
        <w:rPr>
          <w:rFonts w:ascii="Times New Roman" w:hAnsi="Times New Roman" w:cs="Times New Roman"/>
          <w:b/>
          <w:i w:val="0"/>
          <w:color w:val="auto"/>
          <w:sz w:val="24"/>
        </w:rPr>
      </w:pPr>
      <w:bookmarkStart w:id="0" w:name="_GoBack"/>
      <w:bookmarkEnd w:id="0"/>
      <w:r w:rsidRPr="007937F9">
        <w:rPr>
          <w:rFonts w:ascii="Times New Roman" w:hAnsi="Times New Roman" w:cs="Times New Roman"/>
          <w:b/>
          <w:i w:val="0"/>
          <w:color w:val="auto"/>
          <w:sz w:val="24"/>
        </w:rPr>
        <w:t>Supplementary data S1</w:t>
      </w:r>
      <w:r w:rsidR="006E6E68" w:rsidRPr="007937F9">
        <w:rPr>
          <w:rFonts w:ascii="Times New Roman" w:hAnsi="Times New Roman" w:cs="Times New Roman"/>
          <w:b/>
          <w:i w:val="0"/>
          <w:color w:val="auto"/>
          <w:sz w:val="24"/>
        </w:rPr>
        <w:t xml:space="preserve">: </w:t>
      </w:r>
    </w:p>
    <w:p w14:paraId="1C656717" w14:textId="0FCDB74C" w:rsidR="006E6E68" w:rsidRPr="007937F9" w:rsidRDefault="006E6E68" w:rsidP="00E3305D">
      <w:pPr>
        <w:pStyle w:val="Lgende"/>
        <w:jc w:val="center"/>
        <w:rPr>
          <w:rFonts w:ascii="Times New Roman" w:hAnsi="Times New Roman" w:cs="Times New Roman"/>
          <w:b/>
          <w:i w:val="0"/>
          <w:color w:val="auto"/>
          <w:sz w:val="24"/>
        </w:rPr>
      </w:pPr>
      <w:r w:rsidRPr="007937F9">
        <w:rPr>
          <w:rFonts w:ascii="Times New Roman" w:hAnsi="Times New Roman" w:cs="Times New Roman"/>
          <w:b/>
          <w:i w:val="0"/>
          <w:color w:val="auto"/>
          <w:sz w:val="24"/>
        </w:rPr>
        <w:t xml:space="preserve">Delta </w:t>
      </w:r>
      <w:proofErr w:type="spellStart"/>
      <w:r w:rsidRPr="007937F9">
        <w:rPr>
          <w:rFonts w:ascii="Times New Roman" w:hAnsi="Times New Roman" w:cs="Times New Roman"/>
          <w:b/>
          <w:i w:val="0"/>
          <w:color w:val="auto"/>
          <w:sz w:val="24"/>
        </w:rPr>
        <w:t>Cq</w:t>
      </w:r>
      <w:proofErr w:type="spellEnd"/>
      <w:r w:rsidRPr="007937F9">
        <w:rPr>
          <w:rFonts w:ascii="Times New Roman" w:hAnsi="Times New Roman" w:cs="Times New Roman"/>
          <w:b/>
          <w:i w:val="0"/>
          <w:color w:val="auto"/>
          <w:sz w:val="24"/>
        </w:rPr>
        <w:t xml:space="preserve"> of viable and dead cells of </w:t>
      </w:r>
      <w:r w:rsidRPr="007937F9">
        <w:rPr>
          <w:rFonts w:ascii="Times New Roman" w:hAnsi="Times New Roman" w:cs="Times New Roman"/>
          <w:b/>
          <w:color w:val="auto"/>
          <w:sz w:val="24"/>
        </w:rPr>
        <w:t>Brochothrix thermosphacta</w:t>
      </w:r>
      <w:r w:rsidRPr="007937F9">
        <w:rPr>
          <w:rFonts w:ascii="Times New Roman" w:hAnsi="Times New Roman" w:cs="Times New Roman"/>
          <w:b/>
          <w:i w:val="0"/>
          <w:color w:val="auto"/>
          <w:sz w:val="24"/>
        </w:rPr>
        <w:t xml:space="preserve"> in </w:t>
      </w:r>
      <w:r w:rsidR="006D0B91" w:rsidRPr="007937F9">
        <w:rPr>
          <w:rFonts w:ascii="Times New Roman" w:hAnsi="Times New Roman" w:cs="Times New Roman"/>
          <w:b/>
          <w:i w:val="0"/>
          <w:color w:val="auto"/>
          <w:sz w:val="24"/>
        </w:rPr>
        <w:t xml:space="preserve">BHI </w:t>
      </w:r>
      <w:r w:rsidR="003A53CD">
        <w:rPr>
          <w:rFonts w:ascii="Times New Roman" w:hAnsi="Times New Roman" w:cs="Times New Roman"/>
          <w:b/>
          <w:i w:val="0"/>
          <w:color w:val="auto"/>
          <w:sz w:val="24"/>
        </w:rPr>
        <w:t xml:space="preserve">broth </w:t>
      </w:r>
      <w:r w:rsidR="006D0B91" w:rsidRPr="007937F9">
        <w:rPr>
          <w:rFonts w:ascii="Times New Roman" w:hAnsi="Times New Roman" w:cs="Times New Roman"/>
          <w:b/>
          <w:i w:val="0"/>
          <w:color w:val="auto"/>
          <w:sz w:val="24"/>
        </w:rPr>
        <w:t xml:space="preserve">and in </w:t>
      </w:r>
      <w:r w:rsidRPr="007937F9">
        <w:rPr>
          <w:rFonts w:ascii="Times New Roman" w:hAnsi="Times New Roman" w:cs="Times New Roman"/>
          <w:b/>
          <w:i w:val="0"/>
          <w:color w:val="auto"/>
          <w:sz w:val="24"/>
        </w:rPr>
        <w:t>smoked-</w:t>
      </w:r>
      <w:r w:rsidR="003A53CD">
        <w:rPr>
          <w:rFonts w:ascii="Times New Roman" w:hAnsi="Times New Roman" w:cs="Times New Roman"/>
          <w:b/>
          <w:i w:val="0"/>
          <w:color w:val="auto"/>
          <w:sz w:val="24"/>
        </w:rPr>
        <w:t xml:space="preserve">salmon </w:t>
      </w:r>
      <w:r w:rsidR="003A53CD" w:rsidRPr="003A53CD">
        <w:rPr>
          <w:rFonts w:ascii="Times New Roman" w:hAnsi="Times New Roman" w:cs="Times New Roman"/>
          <w:b/>
          <w:i w:val="0"/>
          <w:color w:val="auto"/>
          <w:sz w:val="24"/>
        </w:rPr>
        <w:t>tissue homogenate</w:t>
      </w:r>
      <w:r w:rsidRPr="007937F9">
        <w:rPr>
          <w:rFonts w:ascii="Times New Roman" w:hAnsi="Times New Roman" w:cs="Times New Roman"/>
          <w:b/>
          <w:i w:val="0"/>
          <w:color w:val="auto"/>
          <w:sz w:val="24"/>
        </w:rPr>
        <w:t>.</w:t>
      </w:r>
    </w:p>
    <w:p w14:paraId="72D72571" w14:textId="3A654913" w:rsidR="002064D3" w:rsidRDefault="002064D3" w:rsidP="00ED5C25">
      <w:pPr>
        <w:spacing w:line="360" w:lineRule="auto"/>
        <w:jc w:val="both"/>
        <w:rPr>
          <w:rFonts w:cs="Microsoft Sans Serif"/>
        </w:rPr>
      </w:pPr>
    </w:p>
    <w:tbl>
      <w:tblPr>
        <w:tblStyle w:val="Grilledutableau1"/>
        <w:tblW w:w="14323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7"/>
        <w:gridCol w:w="1417"/>
        <w:gridCol w:w="1249"/>
        <w:gridCol w:w="1138"/>
        <w:gridCol w:w="1196"/>
        <w:gridCol w:w="1138"/>
        <w:gridCol w:w="1233"/>
        <w:gridCol w:w="1087"/>
        <w:gridCol w:w="1134"/>
        <w:gridCol w:w="898"/>
        <w:gridCol w:w="992"/>
        <w:gridCol w:w="1134"/>
      </w:tblGrid>
      <w:tr w:rsidR="00B3558A" w:rsidRPr="005D286F" w14:paraId="38571D02" w14:textId="77777777" w:rsidTr="000C3C5A">
        <w:tc>
          <w:tcPr>
            <w:tcW w:w="1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EAFE49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29DF0E" w14:textId="61FD954E" w:rsidR="00B3558A" w:rsidRPr="007937F9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37F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l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  <w:r w:rsidRPr="007937F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95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5F0032" w14:textId="77777777" w:rsidR="00B3558A" w:rsidRPr="00E25697" w:rsidRDefault="00B3558A" w:rsidP="00B3558A">
            <w:pPr>
              <w:spacing w:line="360" w:lineRule="auto"/>
              <w:ind w:left="29" w:right="17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b/>
                <w:sz w:val="20"/>
                <w:szCs w:val="20"/>
              </w:rPr>
              <w:t>BHI</w:t>
            </w:r>
          </w:p>
        </w:tc>
        <w:tc>
          <w:tcPr>
            <w:tcW w:w="524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547FB" w14:textId="5855C21A" w:rsidR="00B3558A" w:rsidRPr="00E25697" w:rsidRDefault="00B3558A" w:rsidP="000C3C5A">
            <w:pPr>
              <w:spacing w:line="360" w:lineRule="auto"/>
              <w:ind w:left="-388" w:firstLine="39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moked-salmo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ssue homogenate</w:t>
            </w:r>
          </w:p>
        </w:tc>
      </w:tr>
      <w:tr w:rsidR="00B3558A" w:rsidRPr="005D286F" w14:paraId="5E1DEC55" w14:textId="77777777" w:rsidTr="000C3C5A">
        <w:tc>
          <w:tcPr>
            <w:tcW w:w="1707" w:type="dxa"/>
            <w:tcBorders>
              <w:left w:val="single" w:sz="4" w:space="0" w:color="auto"/>
              <w:right w:val="single" w:sz="4" w:space="0" w:color="auto"/>
            </w:tcBorders>
          </w:tcPr>
          <w:p w14:paraId="0100B1BE" w14:textId="413225D2" w:rsidR="00B3558A" w:rsidRPr="000C3C5A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C3C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imer sets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2AF7B9A" w14:textId="5835BEBF" w:rsidR="00B3558A" w:rsidRPr="007937F9" w:rsidRDefault="00B3558A" w:rsidP="00793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37F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g (CFU/ml)</w:t>
            </w:r>
          </w:p>
        </w:tc>
        <w:tc>
          <w:tcPr>
            <w:tcW w:w="2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25718D" w14:textId="77777777" w:rsidR="00B3558A" w:rsidRPr="00E25697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b/>
                <w:sz w:val="20"/>
                <w:szCs w:val="20"/>
              </w:rPr>
              <w:t>Viable cells</w:t>
            </w:r>
          </w:p>
        </w:tc>
        <w:tc>
          <w:tcPr>
            <w:tcW w:w="3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89D0A" w14:textId="77777777" w:rsidR="00B3558A" w:rsidRPr="00E25697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b/>
                <w:sz w:val="20"/>
                <w:szCs w:val="20"/>
              </w:rPr>
              <w:t>Dead cells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477D8" w14:textId="77777777" w:rsidR="00B3558A" w:rsidRPr="00E25697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b/>
                <w:sz w:val="20"/>
                <w:szCs w:val="20"/>
              </w:rPr>
              <w:t>Viable cells</w:t>
            </w:r>
          </w:p>
        </w:tc>
        <w:tc>
          <w:tcPr>
            <w:tcW w:w="302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CEFF1" w14:textId="77777777" w:rsidR="00B3558A" w:rsidRPr="00E25697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b/>
                <w:sz w:val="20"/>
                <w:szCs w:val="20"/>
              </w:rPr>
              <w:t>Dead cells</w:t>
            </w:r>
          </w:p>
        </w:tc>
      </w:tr>
      <w:tr w:rsidR="00B3558A" w:rsidRPr="005D286F" w14:paraId="36509E5F" w14:textId="77777777" w:rsidTr="000C3C5A">
        <w:tc>
          <w:tcPr>
            <w:tcW w:w="1707" w:type="dxa"/>
            <w:tcBorders>
              <w:left w:val="single" w:sz="4" w:space="0" w:color="auto"/>
              <w:right w:val="single" w:sz="4" w:space="0" w:color="auto"/>
            </w:tcBorders>
          </w:tcPr>
          <w:p w14:paraId="3D00556A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9A9DC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563B68" w14:textId="77777777" w:rsidR="00B3558A" w:rsidRPr="00E25697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b/>
                <w:sz w:val="20"/>
                <w:szCs w:val="20"/>
              </w:rPr>
              <w:t>PMA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C31E07F" w14:textId="20E3999A" w:rsidR="00B3558A" w:rsidRPr="00E25697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2569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MAxx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D911FB" w14:textId="77777777" w:rsidR="00B3558A" w:rsidRPr="00E25697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b/>
                <w:sz w:val="20"/>
                <w:szCs w:val="20"/>
              </w:rPr>
              <w:t>PMA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4C93A1ED" w14:textId="77777777" w:rsidR="00B3558A" w:rsidRPr="00E25697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E25697">
              <w:rPr>
                <w:rFonts w:ascii="Times New Roman" w:hAnsi="Times New Roman" w:cs="Times New Roman"/>
                <w:b/>
                <w:sz w:val="20"/>
                <w:szCs w:val="20"/>
              </w:rPr>
              <w:t>PMAxx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7CF79" w14:textId="77777777" w:rsidR="00B3558A" w:rsidRPr="00E25697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b/>
                <w:sz w:val="20"/>
                <w:szCs w:val="20"/>
              </w:rPr>
              <w:t>Untreated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49CD5A0A" w14:textId="77777777" w:rsidR="00B3558A" w:rsidRPr="00E25697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b/>
                <w:sz w:val="20"/>
                <w:szCs w:val="20"/>
              </w:rPr>
              <w:t>P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41343" w14:textId="56887838" w:rsidR="00B3558A" w:rsidRPr="00E25697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2569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MAxx</w:t>
            </w:r>
            <w:proofErr w:type="spellEnd"/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245BE882" w14:textId="77777777" w:rsidR="00B3558A" w:rsidRPr="00E25697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b/>
                <w:sz w:val="20"/>
                <w:szCs w:val="20"/>
              </w:rPr>
              <w:t>PM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F3920C" w14:textId="77777777" w:rsidR="00B3558A" w:rsidRPr="00E25697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25697">
              <w:rPr>
                <w:rFonts w:ascii="Times New Roman" w:hAnsi="Times New Roman" w:cs="Times New Roman"/>
                <w:b/>
                <w:sz w:val="20"/>
                <w:szCs w:val="20"/>
              </w:rPr>
              <w:t>PMAxx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3F36D9DC" w14:textId="77777777" w:rsidR="00B3558A" w:rsidRPr="00E25697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b/>
                <w:sz w:val="20"/>
                <w:szCs w:val="20"/>
              </w:rPr>
              <w:t>Untreated</w:t>
            </w:r>
          </w:p>
        </w:tc>
      </w:tr>
      <w:tr w:rsidR="00B3558A" w:rsidRPr="005D286F" w14:paraId="1D89196B" w14:textId="77777777" w:rsidTr="000C3C5A">
        <w:tc>
          <w:tcPr>
            <w:tcW w:w="17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D866FF" w14:textId="53C04F1B" w:rsidR="00B3558A" w:rsidRPr="00FB7715" w:rsidRDefault="00B3558A" w:rsidP="000C3C5A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37F9">
              <w:rPr>
                <w:rFonts w:ascii="Times New Roman" w:hAnsi="Times New Roman" w:cs="Times New Roman"/>
                <w:sz w:val="20"/>
                <w:szCs w:val="20"/>
              </w:rPr>
              <w:t>rpoC-126F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F41F3B" w14:textId="32C0E9CA" w:rsidR="00B3558A" w:rsidRPr="007937F9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7937F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</w:tcBorders>
          </w:tcPr>
          <w:p w14:paraId="0D5EBEB4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0.74±1.05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06C6AF93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0.44±0.3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</w:tcBorders>
          </w:tcPr>
          <w:p w14:paraId="32DF284A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6.85±0.99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36195D73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8.01±0.51</w:t>
            </w:r>
          </w:p>
        </w:tc>
        <w:tc>
          <w:tcPr>
            <w:tcW w:w="1233" w:type="dxa"/>
            <w:tcBorders>
              <w:top w:val="single" w:sz="4" w:space="0" w:color="auto"/>
              <w:right w:val="single" w:sz="4" w:space="0" w:color="auto"/>
            </w:tcBorders>
          </w:tcPr>
          <w:p w14:paraId="0622D1F5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1.68±0.46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46F61568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±0.40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69A0126B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±0.55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4AB9B64D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9394D8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25C1F963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±0.69</w:t>
            </w:r>
          </w:p>
        </w:tc>
      </w:tr>
      <w:tr w:rsidR="00B3558A" w:rsidRPr="005D286F" w14:paraId="26FAE5C7" w14:textId="77777777" w:rsidTr="000C3C5A">
        <w:tc>
          <w:tcPr>
            <w:tcW w:w="17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A0D82B" w14:textId="77777777" w:rsidR="00B3558A" w:rsidRPr="00FB7715" w:rsidRDefault="00B3558A" w:rsidP="000C3C5A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891A93C" w14:textId="197EA49E" w:rsidR="00B3558A" w:rsidRPr="007937F9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249" w:type="dxa"/>
            <w:tcBorders>
              <w:left w:val="single" w:sz="4" w:space="0" w:color="auto"/>
            </w:tcBorders>
          </w:tcPr>
          <w:p w14:paraId="171644CE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0.21±0.37</w:t>
            </w:r>
          </w:p>
        </w:tc>
        <w:tc>
          <w:tcPr>
            <w:tcW w:w="1138" w:type="dxa"/>
          </w:tcPr>
          <w:p w14:paraId="4C5A5CCA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0.58±0.27</w:t>
            </w:r>
          </w:p>
        </w:tc>
        <w:tc>
          <w:tcPr>
            <w:tcW w:w="1196" w:type="dxa"/>
            <w:tcBorders>
              <w:left w:val="single" w:sz="4" w:space="0" w:color="auto"/>
            </w:tcBorders>
          </w:tcPr>
          <w:p w14:paraId="2ED2E8E3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5.92±0.82</w:t>
            </w:r>
          </w:p>
        </w:tc>
        <w:tc>
          <w:tcPr>
            <w:tcW w:w="1138" w:type="dxa"/>
          </w:tcPr>
          <w:p w14:paraId="6C3D17FD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7.08±0.28</w:t>
            </w:r>
          </w:p>
        </w:tc>
        <w:tc>
          <w:tcPr>
            <w:tcW w:w="1233" w:type="dxa"/>
            <w:tcBorders>
              <w:right w:val="single" w:sz="4" w:space="0" w:color="auto"/>
            </w:tcBorders>
          </w:tcPr>
          <w:p w14:paraId="7ECE48B5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2.38±0.59</w:t>
            </w:r>
          </w:p>
        </w:tc>
        <w:tc>
          <w:tcPr>
            <w:tcW w:w="1087" w:type="dxa"/>
          </w:tcPr>
          <w:p w14:paraId="7DA8F456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±0.6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5B290A9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±0.37</w:t>
            </w:r>
          </w:p>
        </w:tc>
        <w:tc>
          <w:tcPr>
            <w:tcW w:w="898" w:type="dxa"/>
          </w:tcPr>
          <w:p w14:paraId="30E8AFAD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992" w:type="dxa"/>
          </w:tcPr>
          <w:p w14:paraId="69A84D8C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8B3DB8F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±0.13</w:t>
            </w:r>
          </w:p>
        </w:tc>
      </w:tr>
      <w:tr w:rsidR="00B3558A" w:rsidRPr="005D286F" w14:paraId="5476538A" w14:textId="77777777" w:rsidTr="000C3C5A">
        <w:tc>
          <w:tcPr>
            <w:tcW w:w="17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4DBB45" w14:textId="77777777" w:rsidR="00B3558A" w:rsidRPr="00FB7715" w:rsidRDefault="00B3558A" w:rsidP="000C3C5A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B15ED7A" w14:textId="643CAF90" w:rsidR="00B3558A" w:rsidRPr="007937F9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249" w:type="dxa"/>
            <w:tcBorders>
              <w:left w:val="single" w:sz="4" w:space="0" w:color="auto"/>
            </w:tcBorders>
          </w:tcPr>
          <w:p w14:paraId="13444FFF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0.47±0.33</w:t>
            </w:r>
          </w:p>
        </w:tc>
        <w:tc>
          <w:tcPr>
            <w:tcW w:w="1138" w:type="dxa"/>
          </w:tcPr>
          <w:p w14:paraId="3EBD989E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1.00±0.48</w:t>
            </w:r>
          </w:p>
        </w:tc>
        <w:tc>
          <w:tcPr>
            <w:tcW w:w="1196" w:type="dxa"/>
            <w:tcBorders>
              <w:left w:val="single" w:sz="4" w:space="0" w:color="auto"/>
            </w:tcBorders>
          </w:tcPr>
          <w:p w14:paraId="06D58035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6.60±1.15</w:t>
            </w:r>
          </w:p>
        </w:tc>
        <w:tc>
          <w:tcPr>
            <w:tcW w:w="1138" w:type="dxa"/>
          </w:tcPr>
          <w:p w14:paraId="47A42900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6.77±0.64</w:t>
            </w:r>
          </w:p>
        </w:tc>
        <w:tc>
          <w:tcPr>
            <w:tcW w:w="1233" w:type="dxa"/>
            <w:tcBorders>
              <w:right w:val="single" w:sz="4" w:space="0" w:color="auto"/>
            </w:tcBorders>
          </w:tcPr>
          <w:p w14:paraId="7FC5C43B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2.12±0.34</w:t>
            </w:r>
          </w:p>
        </w:tc>
        <w:tc>
          <w:tcPr>
            <w:tcW w:w="1087" w:type="dxa"/>
          </w:tcPr>
          <w:p w14:paraId="3F32E6F6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±0.4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ED33C24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±0.19</w:t>
            </w:r>
          </w:p>
        </w:tc>
        <w:tc>
          <w:tcPr>
            <w:tcW w:w="898" w:type="dxa"/>
          </w:tcPr>
          <w:p w14:paraId="1010F7B8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992" w:type="dxa"/>
          </w:tcPr>
          <w:p w14:paraId="75FC1519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2C25651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±0.77</w:t>
            </w:r>
          </w:p>
        </w:tc>
      </w:tr>
      <w:tr w:rsidR="00B3558A" w:rsidRPr="005D286F" w14:paraId="22D4A419" w14:textId="77777777" w:rsidTr="000C3C5A">
        <w:tc>
          <w:tcPr>
            <w:tcW w:w="17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6FC779" w14:textId="77777777" w:rsidR="00B3558A" w:rsidRPr="00FB7715" w:rsidRDefault="00B3558A" w:rsidP="000C3C5A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D444DD8" w14:textId="4CE215EB" w:rsidR="00B3558A" w:rsidRPr="007937F9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249" w:type="dxa"/>
            <w:tcBorders>
              <w:left w:val="single" w:sz="4" w:space="0" w:color="auto"/>
            </w:tcBorders>
          </w:tcPr>
          <w:p w14:paraId="106B05A1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0.14±0.49</w:t>
            </w:r>
          </w:p>
        </w:tc>
        <w:tc>
          <w:tcPr>
            <w:tcW w:w="1138" w:type="dxa"/>
          </w:tcPr>
          <w:p w14:paraId="74C3A0C4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0.86±0.77</w:t>
            </w:r>
          </w:p>
        </w:tc>
        <w:tc>
          <w:tcPr>
            <w:tcW w:w="1196" w:type="dxa"/>
            <w:tcBorders>
              <w:left w:val="single" w:sz="4" w:space="0" w:color="auto"/>
            </w:tcBorders>
          </w:tcPr>
          <w:p w14:paraId="3C1D4415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138" w:type="dxa"/>
          </w:tcPr>
          <w:p w14:paraId="49C9A0CF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233" w:type="dxa"/>
            <w:tcBorders>
              <w:right w:val="single" w:sz="4" w:space="0" w:color="auto"/>
            </w:tcBorders>
          </w:tcPr>
          <w:p w14:paraId="572B1477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1.40±0.41</w:t>
            </w:r>
          </w:p>
        </w:tc>
        <w:tc>
          <w:tcPr>
            <w:tcW w:w="1087" w:type="dxa"/>
          </w:tcPr>
          <w:p w14:paraId="32017A75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±0.5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DC3A0C8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±0.40</w:t>
            </w:r>
          </w:p>
        </w:tc>
        <w:tc>
          <w:tcPr>
            <w:tcW w:w="898" w:type="dxa"/>
          </w:tcPr>
          <w:p w14:paraId="68802894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992" w:type="dxa"/>
          </w:tcPr>
          <w:p w14:paraId="17A19C45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DF4C920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±0.52</w:t>
            </w:r>
          </w:p>
        </w:tc>
      </w:tr>
      <w:tr w:rsidR="00B3558A" w:rsidRPr="005D286F" w14:paraId="01FC00D4" w14:textId="77777777" w:rsidTr="000C3C5A">
        <w:tc>
          <w:tcPr>
            <w:tcW w:w="17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A813E5" w14:textId="77777777" w:rsidR="00B3558A" w:rsidRPr="00FB7715" w:rsidRDefault="00B3558A" w:rsidP="000C3C5A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0169B" w14:textId="04FD6322" w:rsidR="00B3558A" w:rsidRPr="007937F9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49" w:type="dxa"/>
            <w:tcBorders>
              <w:left w:val="single" w:sz="4" w:space="0" w:color="auto"/>
              <w:bottom w:val="single" w:sz="4" w:space="0" w:color="auto"/>
            </w:tcBorders>
          </w:tcPr>
          <w:p w14:paraId="253FE6B1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-0.74±0.81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1F81D87D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0.58±0.56</w:t>
            </w:r>
          </w:p>
        </w:tc>
        <w:tc>
          <w:tcPr>
            <w:tcW w:w="1196" w:type="dxa"/>
            <w:tcBorders>
              <w:left w:val="single" w:sz="4" w:space="0" w:color="auto"/>
              <w:bottom w:val="single" w:sz="4" w:space="0" w:color="auto"/>
            </w:tcBorders>
          </w:tcPr>
          <w:p w14:paraId="630790BC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344877B4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233" w:type="dxa"/>
            <w:tcBorders>
              <w:bottom w:val="single" w:sz="4" w:space="0" w:color="auto"/>
              <w:right w:val="single" w:sz="4" w:space="0" w:color="auto"/>
            </w:tcBorders>
          </w:tcPr>
          <w:p w14:paraId="5B251473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47479D1F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21639B96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155F26DD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62A8D3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29F39DDD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558A" w:rsidRPr="005D286F" w14:paraId="2515DA2B" w14:textId="77777777" w:rsidTr="000C3C5A">
        <w:tc>
          <w:tcPr>
            <w:tcW w:w="17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B87AD1" w14:textId="6E8D0AA7" w:rsidR="00B3558A" w:rsidRPr="00FB7715" w:rsidRDefault="00B3558A" w:rsidP="000C3C5A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37F9">
              <w:rPr>
                <w:rFonts w:ascii="Times New Roman" w:hAnsi="Times New Roman" w:cs="Times New Roman"/>
                <w:sz w:val="20"/>
                <w:szCs w:val="20"/>
              </w:rPr>
              <w:t>QSF03-BTH-F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4C6771" w14:textId="20CDC914" w:rsidR="00B3558A" w:rsidRPr="007937F9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</w:tcBorders>
          </w:tcPr>
          <w:p w14:paraId="2129176B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0.77±1.00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407434A5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0.43±0.4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</w:tcBorders>
          </w:tcPr>
          <w:p w14:paraId="3C2A5201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7.27±0.98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3E98B79F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8.57±0.61</w:t>
            </w:r>
          </w:p>
        </w:tc>
        <w:tc>
          <w:tcPr>
            <w:tcW w:w="1233" w:type="dxa"/>
            <w:tcBorders>
              <w:top w:val="single" w:sz="4" w:space="0" w:color="auto"/>
              <w:right w:val="single" w:sz="4" w:space="0" w:color="auto"/>
            </w:tcBorders>
          </w:tcPr>
          <w:p w14:paraId="03C91EA4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1.70±0.45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54101C54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091BABA5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2DF2E105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AF4ABE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34D33144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558A" w:rsidRPr="005D286F" w14:paraId="1942610C" w14:textId="77777777" w:rsidTr="000C3C5A">
        <w:tc>
          <w:tcPr>
            <w:tcW w:w="17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5F5CA4" w14:textId="77777777" w:rsidR="00B3558A" w:rsidRPr="00FB7715" w:rsidRDefault="00B3558A" w:rsidP="000C3C5A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F71E22F" w14:textId="2154B85C" w:rsidR="00B3558A" w:rsidRPr="007937F9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249" w:type="dxa"/>
            <w:tcBorders>
              <w:left w:val="single" w:sz="4" w:space="0" w:color="auto"/>
            </w:tcBorders>
          </w:tcPr>
          <w:p w14:paraId="3EFF006A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0.53±0.28</w:t>
            </w:r>
          </w:p>
        </w:tc>
        <w:tc>
          <w:tcPr>
            <w:tcW w:w="1138" w:type="dxa"/>
          </w:tcPr>
          <w:p w14:paraId="57BFA618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0.76±0.48</w:t>
            </w:r>
          </w:p>
        </w:tc>
        <w:tc>
          <w:tcPr>
            <w:tcW w:w="1196" w:type="dxa"/>
            <w:tcBorders>
              <w:left w:val="single" w:sz="4" w:space="0" w:color="auto"/>
            </w:tcBorders>
          </w:tcPr>
          <w:p w14:paraId="1D234A3A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5.92±0.83</w:t>
            </w:r>
          </w:p>
        </w:tc>
        <w:tc>
          <w:tcPr>
            <w:tcW w:w="1138" w:type="dxa"/>
          </w:tcPr>
          <w:p w14:paraId="6DE3651D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7.35±0.29</w:t>
            </w:r>
          </w:p>
        </w:tc>
        <w:tc>
          <w:tcPr>
            <w:tcW w:w="1233" w:type="dxa"/>
            <w:tcBorders>
              <w:right w:val="single" w:sz="4" w:space="0" w:color="auto"/>
            </w:tcBorders>
          </w:tcPr>
          <w:p w14:paraId="47AB05C4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2.44±0.58</w:t>
            </w:r>
          </w:p>
        </w:tc>
        <w:tc>
          <w:tcPr>
            <w:tcW w:w="1087" w:type="dxa"/>
          </w:tcPr>
          <w:p w14:paraId="01C48ECF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CA74D53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</w:tcPr>
          <w:p w14:paraId="7D66B0C0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797A17F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F1B66C5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558A" w:rsidRPr="005D286F" w14:paraId="0D10B3F5" w14:textId="77777777" w:rsidTr="000C3C5A">
        <w:tc>
          <w:tcPr>
            <w:tcW w:w="17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91B5CB" w14:textId="77777777" w:rsidR="00B3558A" w:rsidRPr="00FB7715" w:rsidRDefault="00B3558A" w:rsidP="000C3C5A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AF7FB92" w14:textId="55ECF918" w:rsidR="00B3558A" w:rsidRPr="007937F9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249" w:type="dxa"/>
            <w:tcBorders>
              <w:left w:val="single" w:sz="4" w:space="0" w:color="auto"/>
            </w:tcBorders>
          </w:tcPr>
          <w:p w14:paraId="267AED2D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0.58±0.42</w:t>
            </w:r>
          </w:p>
        </w:tc>
        <w:tc>
          <w:tcPr>
            <w:tcW w:w="1138" w:type="dxa"/>
          </w:tcPr>
          <w:p w14:paraId="54E9A8B8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1.20±0.65</w:t>
            </w:r>
          </w:p>
        </w:tc>
        <w:tc>
          <w:tcPr>
            <w:tcW w:w="1196" w:type="dxa"/>
            <w:tcBorders>
              <w:left w:val="single" w:sz="4" w:space="0" w:color="auto"/>
            </w:tcBorders>
          </w:tcPr>
          <w:p w14:paraId="7EDC5DEA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7.00±1.48</w:t>
            </w:r>
          </w:p>
        </w:tc>
        <w:tc>
          <w:tcPr>
            <w:tcW w:w="1138" w:type="dxa"/>
          </w:tcPr>
          <w:p w14:paraId="670BCA9F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7.38±0.83</w:t>
            </w:r>
          </w:p>
        </w:tc>
        <w:tc>
          <w:tcPr>
            <w:tcW w:w="1233" w:type="dxa"/>
            <w:tcBorders>
              <w:right w:val="single" w:sz="4" w:space="0" w:color="auto"/>
            </w:tcBorders>
          </w:tcPr>
          <w:p w14:paraId="4A693643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2.23±0.33</w:t>
            </w:r>
          </w:p>
        </w:tc>
        <w:tc>
          <w:tcPr>
            <w:tcW w:w="1087" w:type="dxa"/>
          </w:tcPr>
          <w:p w14:paraId="3EA9EE5F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82A823D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</w:tcPr>
          <w:p w14:paraId="0ADF5A4D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97FDFC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2F7875D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558A" w:rsidRPr="005D286F" w14:paraId="1E02B24F" w14:textId="77777777" w:rsidTr="000C3C5A">
        <w:tc>
          <w:tcPr>
            <w:tcW w:w="17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D4882F" w14:textId="77777777" w:rsidR="00B3558A" w:rsidRPr="00FB7715" w:rsidRDefault="00B3558A" w:rsidP="000C3C5A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879462B" w14:textId="3F36832B" w:rsidR="00B3558A" w:rsidRPr="007937F9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249" w:type="dxa"/>
            <w:tcBorders>
              <w:left w:val="single" w:sz="4" w:space="0" w:color="auto"/>
            </w:tcBorders>
          </w:tcPr>
          <w:p w14:paraId="5F85CA51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-0.09±0.19</w:t>
            </w:r>
          </w:p>
        </w:tc>
        <w:tc>
          <w:tcPr>
            <w:tcW w:w="1138" w:type="dxa"/>
          </w:tcPr>
          <w:p w14:paraId="2AAF7871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0.50±0.43</w:t>
            </w:r>
          </w:p>
        </w:tc>
        <w:tc>
          <w:tcPr>
            <w:tcW w:w="1196" w:type="dxa"/>
            <w:tcBorders>
              <w:left w:val="single" w:sz="4" w:space="0" w:color="auto"/>
            </w:tcBorders>
          </w:tcPr>
          <w:p w14:paraId="77028886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138" w:type="dxa"/>
          </w:tcPr>
          <w:p w14:paraId="373C7C0F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233" w:type="dxa"/>
            <w:tcBorders>
              <w:right w:val="single" w:sz="4" w:space="0" w:color="auto"/>
            </w:tcBorders>
          </w:tcPr>
          <w:p w14:paraId="26701D33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1.40±0.57</w:t>
            </w:r>
          </w:p>
        </w:tc>
        <w:tc>
          <w:tcPr>
            <w:tcW w:w="1087" w:type="dxa"/>
          </w:tcPr>
          <w:p w14:paraId="0DEAC9CA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34BF027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</w:tcPr>
          <w:p w14:paraId="65B8989E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C3D2CA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47A9713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558A" w:rsidRPr="005D286F" w14:paraId="65FFF8B4" w14:textId="77777777" w:rsidTr="000C3C5A">
        <w:tc>
          <w:tcPr>
            <w:tcW w:w="17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F44A8" w14:textId="77777777" w:rsidR="00B3558A" w:rsidRPr="00FB7715" w:rsidRDefault="00B3558A" w:rsidP="000C3C5A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9D791" w14:textId="28D5409B" w:rsidR="00B3558A" w:rsidRPr="007937F9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49" w:type="dxa"/>
            <w:tcBorders>
              <w:left w:val="single" w:sz="4" w:space="0" w:color="auto"/>
              <w:bottom w:val="single" w:sz="4" w:space="0" w:color="auto"/>
            </w:tcBorders>
          </w:tcPr>
          <w:p w14:paraId="5E4FBD26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-0.58±0.99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3418552A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0.82±0.41</w:t>
            </w:r>
          </w:p>
        </w:tc>
        <w:tc>
          <w:tcPr>
            <w:tcW w:w="1196" w:type="dxa"/>
            <w:tcBorders>
              <w:left w:val="single" w:sz="4" w:space="0" w:color="auto"/>
              <w:bottom w:val="single" w:sz="4" w:space="0" w:color="auto"/>
            </w:tcBorders>
          </w:tcPr>
          <w:p w14:paraId="0F2E37FA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7B2622D2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233" w:type="dxa"/>
            <w:tcBorders>
              <w:bottom w:val="single" w:sz="4" w:space="0" w:color="auto"/>
              <w:right w:val="single" w:sz="4" w:space="0" w:color="auto"/>
            </w:tcBorders>
          </w:tcPr>
          <w:p w14:paraId="0112CA8E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6BDFDF43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068507ED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325FC836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90981C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09283182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558A" w:rsidRPr="005D286F" w14:paraId="05C39543" w14:textId="77777777" w:rsidTr="000C3C5A">
        <w:tc>
          <w:tcPr>
            <w:tcW w:w="1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4FF3D" w14:textId="0F17A709" w:rsidR="00B3558A" w:rsidRPr="00FB7715" w:rsidRDefault="00B3558A" w:rsidP="000C3C5A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37F9">
              <w:rPr>
                <w:rFonts w:ascii="Times New Roman" w:hAnsi="Times New Roman" w:cs="Times New Roman"/>
                <w:sz w:val="20"/>
                <w:szCs w:val="20"/>
              </w:rPr>
              <w:t>rpoB-Fw1/Rev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F08592" w14:textId="3AEFDA24" w:rsidR="00B3558A" w:rsidRPr="007937F9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</w:tcBorders>
          </w:tcPr>
          <w:p w14:paraId="32413E02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0.54±0.50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0BF491E5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0.88±0.6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</w:tcBorders>
          </w:tcPr>
          <w:p w14:paraId="179AD6A6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2A295A40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right w:val="single" w:sz="4" w:space="0" w:color="auto"/>
            </w:tcBorders>
          </w:tcPr>
          <w:p w14:paraId="0F7808B8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2.00±1.03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2D677B6C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±0.25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75F69BAC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±0.12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0D5F564F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7ECEFF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24D7CC41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8</w:t>
            </w: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±0.45</w:t>
            </w:r>
          </w:p>
        </w:tc>
      </w:tr>
      <w:tr w:rsidR="00B3558A" w:rsidRPr="005D286F" w14:paraId="57525839" w14:textId="77777777" w:rsidTr="000C3C5A">
        <w:tc>
          <w:tcPr>
            <w:tcW w:w="17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1CEEE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6AC6503" w14:textId="6EE1AD95" w:rsidR="00B3558A" w:rsidRPr="007937F9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249" w:type="dxa"/>
            <w:tcBorders>
              <w:left w:val="single" w:sz="4" w:space="0" w:color="auto"/>
            </w:tcBorders>
          </w:tcPr>
          <w:p w14:paraId="7EAC1B26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0.38±0.35</w:t>
            </w:r>
          </w:p>
        </w:tc>
        <w:tc>
          <w:tcPr>
            <w:tcW w:w="1138" w:type="dxa"/>
          </w:tcPr>
          <w:p w14:paraId="2B9A72B2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0.95±0.19</w:t>
            </w:r>
          </w:p>
        </w:tc>
        <w:tc>
          <w:tcPr>
            <w:tcW w:w="1196" w:type="dxa"/>
            <w:tcBorders>
              <w:left w:val="single" w:sz="4" w:space="0" w:color="auto"/>
            </w:tcBorders>
          </w:tcPr>
          <w:p w14:paraId="27575054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138" w:type="dxa"/>
          </w:tcPr>
          <w:p w14:paraId="5BB179E9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233" w:type="dxa"/>
            <w:tcBorders>
              <w:right w:val="single" w:sz="4" w:space="0" w:color="auto"/>
            </w:tcBorders>
          </w:tcPr>
          <w:p w14:paraId="429EBFDA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3.30±1.34</w:t>
            </w:r>
          </w:p>
        </w:tc>
        <w:tc>
          <w:tcPr>
            <w:tcW w:w="1087" w:type="dxa"/>
          </w:tcPr>
          <w:p w14:paraId="4049E3F1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±0.6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DBA5C41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±0.45</w:t>
            </w:r>
          </w:p>
        </w:tc>
        <w:tc>
          <w:tcPr>
            <w:tcW w:w="898" w:type="dxa"/>
          </w:tcPr>
          <w:p w14:paraId="32C0F3DA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992" w:type="dxa"/>
          </w:tcPr>
          <w:p w14:paraId="2F57B27C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267130A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2</w:t>
            </w: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±0.25</w:t>
            </w:r>
          </w:p>
        </w:tc>
      </w:tr>
      <w:tr w:rsidR="00B3558A" w:rsidRPr="005D286F" w14:paraId="5EEE7CB2" w14:textId="77777777" w:rsidTr="000C3C5A">
        <w:tc>
          <w:tcPr>
            <w:tcW w:w="17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F6AA3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37AA038" w14:textId="0571E95D" w:rsidR="00B3558A" w:rsidRPr="007937F9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249" w:type="dxa"/>
            <w:tcBorders>
              <w:left w:val="single" w:sz="4" w:space="0" w:color="auto"/>
            </w:tcBorders>
          </w:tcPr>
          <w:p w14:paraId="3261563E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0.65±0.34</w:t>
            </w:r>
          </w:p>
        </w:tc>
        <w:tc>
          <w:tcPr>
            <w:tcW w:w="1138" w:type="dxa"/>
          </w:tcPr>
          <w:p w14:paraId="5B365074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1.34±0.62</w:t>
            </w:r>
          </w:p>
        </w:tc>
        <w:tc>
          <w:tcPr>
            <w:tcW w:w="1196" w:type="dxa"/>
            <w:tcBorders>
              <w:left w:val="single" w:sz="4" w:space="0" w:color="auto"/>
            </w:tcBorders>
          </w:tcPr>
          <w:p w14:paraId="5ACC9506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138" w:type="dxa"/>
          </w:tcPr>
          <w:p w14:paraId="757DEEF4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233" w:type="dxa"/>
            <w:tcBorders>
              <w:right w:val="single" w:sz="4" w:space="0" w:color="auto"/>
            </w:tcBorders>
          </w:tcPr>
          <w:p w14:paraId="7B44F66E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2.70±0.77</w:t>
            </w:r>
          </w:p>
        </w:tc>
        <w:tc>
          <w:tcPr>
            <w:tcW w:w="1087" w:type="dxa"/>
          </w:tcPr>
          <w:p w14:paraId="11FFCE7E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25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±0.3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DA16149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25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±0.35</w:t>
            </w:r>
          </w:p>
        </w:tc>
        <w:tc>
          <w:tcPr>
            <w:tcW w:w="898" w:type="dxa"/>
          </w:tcPr>
          <w:p w14:paraId="3FEAFEAA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992" w:type="dxa"/>
          </w:tcPr>
          <w:p w14:paraId="3538A8E2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9B3B9DF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25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7</w:t>
            </w: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±0.38</w:t>
            </w:r>
          </w:p>
        </w:tc>
      </w:tr>
      <w:tr w:rsidR="00B3558A" w:rsidRPr="005D286F" w14:paraId="0CAC47FF" w14:textId="77777777" w:rsidTr="000C3C5A">
        <w:tc>
          <w:tcPr>
            <w:tcW w:w="17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2ACF3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921E2E1" w14:textId="0FABC8E7" w:rsidR="00B3558A" w:rsidRPr="007937F9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249" w:type="dxa"/>
            <w:tcBorders>
              <w:left w:val="single" w:sz="4" w:space="0" w:color="auto"/>
            </w:tcBorders>
          </w:tcPr>
          <w:p w14:paraId="2409D4A4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0.01±0.46</w:t>
            </w:r>
          </w:p>
        </w:tc>
        <w:tc>
          <w:tcPr>
            <w:tcW w:w="1138" w:type="dxa"/>
          </w:tcPr>
          <w:p w14:paraId="282F57A5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0.78±0.73</w:t>
            </w:r>
          </w:p>
        </w:tc>
        <w:tc>
          <w:tcPr>
            <w:tcW w:w="1196" w:type="dxa"/>
            <w:tcBorders>
              <w:left w:val="single" w:sz="4" w:space="0" w:color="auto"/>
            </w:tcBorders>
          </w:tcPr>
          <w:p w14:paraId="71074E7F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138" w:type="dxa"/>
          </w:tcPr>
          <w:p w14:paraId="405B44F0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233" w:type="dxa"/>
            <w:tcBorders>
              <w:right w:val="single" w:sz="4" w:space="0" w:color="auto"/>
            </w:tcBorders>
          </w:tcPr>
          <w:p w14:paraId="08708D1F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1.76±0.70</w:t>
            </w:r>
          </w:p>
        </w:tc>
        <w:tc>
          <w:tcPr>
            <w:tcW w:w="1087" w:type="dxa"/>
          </w:tcPr>
          <w:p w14:paraId="7150D68F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±0.5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54422A3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±0.57</w:t>
            </w:r>
          </w:p>
        </w:tc>
        <w:tc>
          <w:tcPr>
            <w:tcW w:w="898" w:type="dxa"/>
          </w:tcPr>
          <w:p w14:paraId="0C1E7A62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992" w:type="dxa"/>
          </w:tcPr>
          <w:p w14:paraId="0849C69D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15533AE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5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6</w:t>
            </w: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±1.32</w:t>
            </w:r>
          </w:p>
        </w:tc>
      </w:tr>
      <w:tr w:rsidR="00B3558A" w:rsidRPr="005D286F" w14:paraId="13115081" w14:textId="77777777" w:rsidTr="000C3C5A">
        <w:tc>
          <w:tcPr>
            <w:tcW w:w="17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2B470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10C5F" w14:textId="1F8BA295" w:rsidR="00B3558A" w:rsidRPr="007937F9" w:rsidRDefault="00B3558A" w:rsidP="007937F9">
            <w:pPr>
              <w:spacing w:line="360" w:lineRule="auto"/>
              <w:ind w:left="2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49" w:type="dxa"/>
            <w:tcBorders>
              <w:left w:val="single" w:sz="4" w:space="0" w:color="auto"/>
              <w:bottom w:val="single" w:sz="4" w:space="0" w:color="auto"/>
            </w:tcBorders>
          </w:tcPr>
          <w:p w14:paraId="7FA470A0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62819B57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196" w:type="dxa"/>
            <w:tcBorders>
              <w:left w:val="single" w:sz="4" w:space="0" w:color="auto"/>
              <w:bottom w:val="single" w:sz="4" w:space="0" w:color="auto"/>
            </w:tcBorders>
          </w:tcPr>
          <w:p w14:paraId="7A0F7290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3DAAF094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233" w:type="dxa"/>
            <w:tcBorders>
              <w:bottom w:val="single" w:sz="4" w:space="0" w:color="auto"/>
              <w:right w:val="single" w:sz="4" w:space="0" w:color="auto"/>
            </w:tcBorders>
          </w:tcPr>
          <w:p w14:paraId="61DC37C1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6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25697">
              <w:rPr>
                <w:rFonts w:ascii="Times New Roman" w:hAnsi="Times New Roman" w:cs="Times New Roman"/>
                <w:sz w:val="20"/>
                <w:szCs w:val="20"/>
              </w:rPr>
              <w:t>ΔCq</w:t>
            </w:r>
            <w:proofErr w:type="spellEnd"/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20FB785B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6A450A08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6637C950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32E6B2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0CC8EBF8" w14:textId="77777777" w:rsidR="00B3558A" w:rsidRPr="00E25697" w:rsidRDefault="00B3558A" w:rsidP="007550E0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69E6152" w14:textId="77777777" w:rsidR="003A53CD" w:rsidRPr="007937F9" w:rsidRDefault="003A53CD" w:rsidP="007937F9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891AEF0" w14:textId="265293C5" w:rsidR="00DF16FC" w:rsidRPr="007937F9" w:rsidRDefault="006C5995" w:rsidP="007937F9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937F9">
        <w:rPr>
          <w:rFonts w:ascii="Times New Roman" w:hAnsi="Times New Roman" w:cs="Times New Roman"/>
          <w:sz w:val="20"/>
          <w:szCs w:val="20"/>
        </w:rPr>
        <w:t xml:space="preserve">The values are Delta </w:t>
      </w:r>
      <w:proofErr w:type="spellStart"/>
      <w:r w:rsidRPr="007937F9">
        <w:rPr>
          <w:rFonts w:ascii="Times New Roman" w:hAnsi="Times New Roman" w:cs="Times New Roman"/>
          <w:sz w:val="20"/>
          <w:szCs w:val="20"/>
        </w:rPr>
        <w:t>Cq</w:t>
      </w:r>
      <w:proofErr w:type="spellEnd"/>
      <w:r w:rsidRPr="007937F9">
        <w:rPr>
          <w:rFonts w:ascii="Times New Roman" w:hAnsi="Times New Roman" w:cs="Times New Roman"/>
          <w:sz w:val="20"/>
          <w:szCs w:val="20"/>
        </w:rPr>
        <w:t xml:space="preserve"> ± Standard Deviation. Delta </w:t>
      </w:r>
      <w:proofErr w:type="spellStart"/>
      <w:r w:rsidRPr="007937F9">
        <w:rPr>
          <w:rFonts w:ascii="Times New Roman" w:hAnsi="Times New Roman" w:cs="Times New Roman"/>
          <w:sz w:val="20"/>
          <w:szCs w:val="20"/>
        </w:rPr>
        <w:t>Cq</w:t>
      </w:r>
      <w:proofErr w:type="spellEnd"/>
      <w:r w:rsidRPr="007937F9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7937F9">
        <w:rPr>
          <w:rFonts w:ascii="Times New Roman" w:hAnsi="Times New Roman" w:cs="Times New Roman"/>
          <w:sz w:val="20"/>
          <w:szCs w:val="20"/>
        </w:rPr>
        <w:t>Cq</w:t>
      </w:r>
      <w:proofErr w:type="spellEnd"/>
      <w:r w:rsidRPr="007937F9">
        <w:rPr>
          <w:rFonts w:ascii="Times New Roman" w:hAnsi="Times New Roman" w:cs="Times New Roman"/>
          <w:sz w:val="20"/>
          <w:szCs w:val="20"/>
        </w:rPr>
        <w:t xml:space="preserve"> of samples treated with PMA, </w:t>
      </w:r>
      <w:proofErr w:type="spellStart"/>
      <w:r w:rsidRPr="007937F9">
        <w:rPr>
          <w:rFonts w:ascii="Times New Roman" w:hAnsi="Times New Roman" w:cs="Times New Roman"/>
          <w:sz w:val="20"/>
          <w:szCs w:val="20"/>
        </w:rPr>
        <w:t>PMAxx</w:t>
      </w:r>
      <w:proofErr w:type="spellEnd"/>
      <w:r w:rsidRPr="007937F9">
        <w:rPr>
          <w:rFonts w:ascii="Times New Roman" w:hAnsi="Times New Roman" w:cs="Times New Roman"/>
          <w:sz w:val="20"/>
          <w:szCs w:val="20"/>
        </w:rPr>
        <w:t xml:space="preserve"> or untreated 0% viable cells - </w:t>
      </w:r>
      <w:proofErr w:type="spellStart"/>
      <w:r w:rsidRPr="007937F9">
        <w:rPr>
          <w:rFonts w:ascii="Times New Roman" w:hAnsi="Times New Roman" w:cs="Times New Roman"/>
          <w:sz w:val="20"/>
          <w:szCs w:val="20"/>
        </w:rPr>
        <w:t>Cq</w:t>
      </w:r>
      <w:proofErr w:type="spellEnd"/>
      <w:r w:rsidRPr="007937F9">
        <w:rPr>
          <w:rFonts w:ascii="Times New Roman" w:hAnsi="Times New Roman" w:cs="Times New Roman"/>
          <w:sz w:val="20"/>
          <w:szCs w:val="20"/>
        </w:rPr>
        <w:t xml:space="preserve"> of untreated 100% viable cells. No </w:t>
      </w:r>
      <w:proofErr w:type="spellStart"/>
      <w:r w:rsidRPr="007937F9">
        <w:rPr>
          <w:rFonts w:ascii="Times New Roman" w:hAnsi="Times New Roman" w:cs="Times New Roman"/>
          <w:sz w:val="20"/>
          <w:szCs w:val="20"/>
        </w:rPr>
        <w:t>ΔCq</w:t>
      </w:r>
      <w:proofErr w:type="spellEnd"/>
      <w:r w:rsidRPr="007937F9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7937F9">
        <w:rPr>
          <w:rFonts w:ascii="Times New Roman" w:hAnsi="Times New Roman" w:cs="Times New Roman"/>
          <w:sz w:val="20"/>
          <w:szCs w:val="20"/>
        </w:rPr>
        <w:t>Cq</w:t>
      </w:r>
      <w:proofErr w:type="spellEnd"/>
      <w:r w:rsidRPr="007937F9">
        <w:rPr>
          <w:rFonts w:ascii="Times New Roman" w:hAnsi="Times New Roman" w:cs="Times New Roman"/>
          <w:sz w:val="20"/>
          <w:szCs w:val="20"/>
        </w:rPr>
        <w:t xml:space="preserve"> of samples treated with PMA, </w:t>
      </w:r>
      <w:proofErr w:type="spellStart"/>
      <w:r w:rsidRPr="007937F9">
        <w:rPr>
          <w:rFonts w:ascii="Times New Roman" w:hAnsi="Times New Roman" w:cs="Times New Roman"/>
          <w:sz w:val="20"/>
          <w:szCs w:val="20"/>
        </w:rPr>
        <w:t>PMAxx</w:t>
      </w:r>
      <w:proofErr w:type="spellEnd"/>
      <w:r w:rsidRPr="007937F9">
        <w:rPr>
          <w:rFonts w:ascii="Times New Roman" w:hAnsi="Times New Roman" w:cs="Times New Roman"/>
          <w:sz w:val="20"/>
          <w:szCs w:val="20"/>
        </w:rPr>
        <w:t xml:space="preserve"> or untreated 0% viable cells out of quantification limit.</w:t>
      </w:r>
    </w:p>
    <w:sectPr w:rsidR="00DF16FC" w:rsidRPr="007937F9" w:rsidSect="007937F9">
      <w:footerReference w:type="default" r:id="rId7"/>
      <w:pgSz w:w="16838" w:h="11906" w:orient="landscape"/>
      <w:pgMar w:top="1135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74392A" w14:textId="77777777" w:rsidR="00552A5F" w:rsidRDefault="00552A5F" w:rsidP="00C41DEE">
      <w:pPr>
        <w:spacing w:after="0" w:line="240" w:lineRule="auto"/>
      </w:pPr>
      <w:r>
        <w:separator/>
      </w:r>
    </w:p>
  </w:endnote>
  <w:endnote w:type="continuationSeparator" w:id="0">
    <w:p w14:paraId="35765930" w14:textId="77777777" w:rsidR="00552A5F" w:rsidRDefault="00552A5F" w:rsidP="00C41D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72767060"/>
      <w:docPartObj>
        <w:docPartGallery w:val="Page Numbers (Bottom of Page)"/>
        <w:docPartUnique/>
      </w:docPartObj>
    </w:sdtPr>
    <w:sdtEndPr/>
    <w:sdtContent>
      <w:p w14:paraId="32514EA2" w14:textId="5C48D42A" w:rsidR="006C0587" w:rsidRDefault="006C0587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0907" w:rsidRPr="007F0907">
          <w:rPr>
            <w:noProof/>
            <w:lang w:val="fr-FR"/>
          </w:rPr>
          <w:t>1</w:t>
        </w:r>
        <w:r>
          <w:fldChar w:fldCharType="end"/>
        </w:r>
      </w:p>
    </w:sdtContent>
  </w:sdt>
  <w:p w14:paraId="6A63F61D" w14:textId="77777777" w:rsidR="006C0587" w:rsidRDefault="006C058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3150AD" w14:textId="77777777" w:rsidR="00552A5F" w:rsidRDefault="00552A5F" w:rsidP="00C41DEE">
      <w:pPr>
        <w:spacing w:after="0" w:line="240" w:lineRule="auto"/>
      </w:pPr>
      <w:r>
        <w:separator/>
      </w:r>
    </w:p>
  </w:footnote>
  <w:footnote w:type="continuationSeparator" w:id="0">
    <w:p w14:paraId="384F3C49" w14:textId="77777777" w:rsidR="00552A5F" w:rsidRDefault="00552A5F" w:rsidP="00C41D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909"/>
    <w:rsid w:val="00000EA4"/>
    <w:rsid w:val="00010DAD"/>
    <w:rsid w:val="00013A3E"/>
    <w:rsid w:val="0001487F"/>
    <w:rsid w:val="00016C8E"/>
    <w:rsid w:val="000179FD"/>
    <w:rsid w:val="000207B5"/>
    <w:rsid w:val="00021F4D"/>
    <w:rsid w:val="000259AD"/>
    <w:rsid w:val="00027F22"/>
    <w:rsid w:val="00031408"/>
    <w:rsid w:val="00031601"/>
    <w:rsid w:val="0003358B"/>
    <w:rsid w:val="00034789"/>
    <w:rsid w:val="00035EBD"/>
    <w:rsid w:val="00036932"/>
    <w:rsid w:val="0004270F"/>
    <w:rsid w:val="0004275F"/>
    <w:rsid w:val="000449FB"/>
    <w:rsid w:val="00047699"/>
    <w:rsid w:val="00047CCE"/>
    <w:rsid w:val="0005003E"/>
    <w:rsid w:val="00052E61"/>
    <w:rsid w:val="00060EF0"/>
    <w:rsid w:val="00062410"/>
    <w:rsid w:val="000626AA"/>
    <w:rsid w:val="00064DD7"/>
    <w:rsid w:val="000657F0"/>
    <w:rsid w:val="00066207"/>
    <w:rsid w:val="00071C7E"/>
    <w:rsid w:val="00072325"/>
    <w:rsid w:val="00072D18"/>
    <w:rsid w:val="000757FE"/>
    <w:rsid w:val="000764AB"/>
    <w:rsid w:val="00076527"/>
    <w:rsid w:val="0008013B"/>
    <w:rsid w:val="000808C4"/>
    <w:rsid w:val="00082342"/>
    <w:rsid w:val="00084277"/>
    <w:rsid w:val="0008548D"/>
    <w:rsid w:val="00085B8F"/>
    <w:rsid w:val="00090150"/>
    <w:rsid w:val="00090B6A"/>
    <w:rsid w:val="00094B4C"/>
    <w:rsid w:val="00094F50"/>
    <w:rsid w:val="000A0295"/>
    <w:rsid w:val="000A2B4B"/>
    <w:rsid w:val="000A31BE"/>
    <w:rsid w:val="000A479D"/>
    <w:rsid w:val="000B0419"/>
    <w:rsid w:val="000B2AC8"/>
    <w:rsid w:val="000B2C84"/>
    <w:rsid w:val="000B32F4"/>
    <w:rsid w:val="000B746F"/>
    <w:rsid w:val="000C3C5A"/>
    <w:rsid w:val="000C44F4"/>
    <w:rsid w:val="000C6170"/>
    <w:rsid w:val="000C783A"/>
    <w:rsid w:val="000D04D6"/>
    <w:rsid w:val="000E0541"/>
    <w:rsid w:val="000E0B79"/>
    <w:rsid w:val="000E0D25"/>
    <w:rsid w:val="000E1E62"/>
    <w:rsid w:val="000E5546"/>
    <w:rsid w:val="000F37DD"/>
    <w:rsid w:val="000F3846"/>
    <w:rsid w:val="000F4AAF"/>
    <w:rsid w:val="000F739E"/>
    <w:rsid w:val="000F773C"/>
    <w:rsid w:val="000F7CC6"/>
    <w:rsid w:val="000F7F52"/>
    <w:rsid w:val="00100AB0"/>
    <w:rsid w:val="00101FF5"/>
    <w:rsid w:val="00102ED5"/>
    <w:rsid w:val="00103038"/>
    <w:rsid w:val="00104AE6"/>
    <w:rsid w:val="001104DC"/>
    <w:rsid w:val="001114CD"/>
    <w:rsid w:val="00113035"/>
    <w:rsid w:val="0011378C"/>
    <w:rsid w:val="001141E4"/>
    <w:rsid w:val="001160B0"/>
    <w:rsid w:val="00117E59"/>
    <w:rsid w:val="001201E1"/>
    <w:rsid w:val="00123334"/>
    <w:rsid w:val="00124BB0"/>
    <w:rsid w:val="00124DE1"/>
    <w:rsid w:val="0012723C"/>
    <w:rsid w:val="0013208C"/>
    <w:rsid w:val="0013248F"/>
    <w:rsid w:val="00137FC1"/>
    <w:rsid w:val="00140F57"/>
    <w:rsid w:val="0014208B"/>
    <w:rsid w:val="00145D43"/>
    <w:rsid w:val="0014612D"/>
    <w:rsid w:val="00146D0D"/>
    <w:rsid w:val="00146DB0"/>
    <w:rsid w:val="00150B83"/>
    <w:rsid w:val="001515DF"/>
    <w:rsid w:val="001609B8"/>
    <w:rsid w:val="00170715"/>
    <w:rsid w:val="00173432"/>
    <w:rsid w:val="00175192"/>
    <w:rsid w:val="00175AAB"/>
    <w:rsid w:val="00176A16"/>
    <w:rsid w:val="00176E46"/>
    <w:rsid w:val="00180FE7"/>
    <w:rsid w:val="001810FA"/>
    <w:rsid w:val="00181485"/>
    <w:rsid w:val="00184EF0"/>
    <w:rsid w:val="001856AC"/>
    <w:rsid w:val="0019342B"/>
    <w:rsid w:val="00193E60"/>
    <w:rsid w:val="00194D0B"/>
    <w:rsid w:val="00195433"/>
    <w:rsid w:val="00195679"/>
    <w:rsid w:val="001966AF"/>
    <w:rsid w:val="001970C0"/>
    <w:rsid w:val="001978CE"/>
    <w:rsid w:val="001A187A"/>
    <w:rsid w:val="001A2D39"/>
    <w:rsid w:val="001A74AB"/>
    <w:rsid w:val="001A7785"/>
    <w:rsid w:val="001A7949"/>
    <w:rsid w:val="001B0179"/>
    <w:rsid w:val="001B291F"/>
    <w:rsid w:val="001B3D2B"/>
    <w:rsid w:val="001B75E9"/>
    <w:rsid w:val="001B78EF"/>
    <w:rsid w:val="001C05F6"/>
    <w:rsid w:val="001D1070"/>
    <w:rsid w:val="001D3DB9"/>
    <w:rsid w:val="001D3E2E"/>
    <w:rsid w:val="001D674B"/>
    <w:rsid w:val="001D74E9"/>
    <w:rsid w:val="001E0AA8"/>
    <w:rsid w:val="001E0C5C"/>
    <w:rsid w:val="001E24A9"/>
    <w:rsid w:val="001E2B03"/>
    <w:rsid w:val="001E329B"/>
    <w:rsid w:val="001E41A5"/>
    <w:rsid w:val="001E5A9F"/>
    <w:rsid w:val="001E62DD"/>
    <w:rsid w:val="001E753B"/>
    <w:rsid w:val="001F5A43"/>
    <w:rsid w:val="001F639C"/>
    <w:rsid w:val="002022D6"/>
    <w:rsid w:val="00203947"/>
    <w:rsid w:val="00203F22"/>
    <w:rsid w:val="00205C1B"/>
    <w:rsid w:val="00205E78"/>
    <w:rsid w:val="002064D3"/>
    <w:rsid w:val="00207EE4"/>
    <w:rsid w:val="0021067C"/>
    <w:rsid w:val="0021105B"/>
    <w:rsid w:val="00211289"/>
    <w:rsid w:val="002131BE"/>
    <w:rsid w:val="00213265"/>
    <w:rsid w:val="002154B2"/>
    <w:rsid w:val="00215CB8"/>
    <w:rsid w:val="00222055"/>
    <w:rsid w:val="002238B3"/>
    <w:rsid w:val="002331E3"/>
    <w:rsid w:val="002332B4"/>
    <w:rsid w:val="0023438F"/>
    <w:rsid w:val="002355E8"/>
    <w:rsid w:val="00237179"/>
    <w:rsid w:val="00241689"/>
    <w:rsid w:val="00241EED"/>
    <w:rsid w:val="0024270C"/>
    <w:rsid w:val="002432D5"/>
    <w:rsid w:val="00243AE7"/>
    <w:rsid w:val="002453B0"/>
    <w:rsid w:val="0025081D"/>
    <w:rsid w:val="0025116F"/>
    <w:rsid w:val="002520F6"/>
    <w:rsid w:val="00254953"/>
    <w:rsid w:val="002566FC"/>
    <w:rsid w:val="00257D34"/>
    <w:rsid w:val="00266320"/>
    <w:rsid w:val="00267D5D"/>
    <w:rsid w:val="00273C4E"/>
    <w:rsid w:val="00273FE7"/>
    <w:rsid w:val="00275257"/>
    <w:rsid w:val="002764DE"/>
    <w:rsid w:val="00281686"/>
    <w:rsid w:val="002865BB"/>
    <w:rsid w:val="0028725D"/>
    <w:rsid w:val="00290FA6"/>
    <w:rsid w:val="00292328"/>
    <w:rsid w:val="0029311E"/>
    <w:rsid w:val="00294971"/>
    <w:rsid w:val="00295BC2"/>
    <w:rsid w:val="002A0BA4"/>
    <w:rsid w:val="002A31F7"/>
    <w:rsid w:val="002B31A6"/>
    <w:rsid w:val="002B3A39"/>
    <w:rsid w:val="002C14BE"/>
    <w:rsid w:val="002C21EF"/>
    <w:rsid w:val="002C2420"/>
    <w:rsid w:val="002C2DF1"/>
    <w:rsid w:val="002C6C02"/>
    <w:rsid w:val="002C6FE4"/>
    <w:rsid w:val="002C73EC"/>
    <w:rsid w:val="002C7621"/>
    <w:rsid w:val="002D2AB1"/>
    <w:rsid w:val="002D4D76"/>
    <w:rsid w:val="002D4ED7"/>
    <w:rsid w:val="002D567B"/>
    <w:rsid w:val="002D5EC3"/>
    <w:rsid w:val="002D74FC"/>
    <w:rsid w:val="002E0A64"/>
    <w:rsid w:val="002E41E4"/>
    <w:rsid w:val="002E4D3C"/>
    <w:rsid w:val="002E78BF"/>
    <w:rsid w:val="002F0AA3"/>
    <w:rsid w:val="002F22EE"/>
    <w:rsid w:val="002F2908"/>
    <w:rsid w:val="002F514E"/>
    <w:rsid w:val="00302E11"/>
    <w:rsid w:val="00305C2A"/>
    <w:rsid w:val="0030606C"/>
    <w:rsid w:val="00306A62"/>
    <w:rsid w:val="00307AE5"/>
    <w:rsid w:val="00310F5B"/>
    <w:rsid w:val="00311F98"/>
    <w:rsid w:val="0031248E"/>
    <w:rsid w:val="00312A2F"/>
    <w:rsid w:val="003165E6"/>
    <w:rsid w:val="0032054E"/>
    <w:rsid w:val="00323D4C"/>
    <w:rsid w:val="0032580C"/>
    <w:rsid w:val="0033056A"/>
    <w:rsid w:val="0033102B"/>
    <w:rsid w:val="0033214B"/>
    <w:rsid w:val="003351AE"/>
    <w:rsid w:val="00336A32"/>
    <w:rsid w:val="0034014A"/>
    <w:rsid w:val="00343DD7"/>
    <w:rsid w:val="00344122"/>
    <w:rsid w:val="00344A59"/>
    <w:rsid w:val="00346596"/>
    <w:rsid w:val="00346E38"/>
    <w:rsid w:val="00346FA7"/>
    <w:rsid w:val="00351141"/>
    <w:rsid w:val="00352C5E"/>
    <w:rsid w:val="003606C5"/>
    <w:rsid w:val="00360D5A"/>
    <w:rsid w:val="003636BE"/>
    <w:rsid w:val="00366DEE"/>
    <w:rsid w:val="00367A21"/>
    <w:rsid w:val="00370959"/>
    <w:rsid w:val="00371A42"/>
    <w:rsid w:val="003723C4"/>
    <w:rsid w:val="003762AE"/>
    <w:rsid w:val="0038174D"/>
    <w:rsid w:val="00385CB9"/>
    <w:rsid w:val="00393B01"/>
    <w:rsid w:val="00393BDE"/>
    <w:rsid w:val="003950D0"/>
    <w:rsid w:val="00395988"/>
    <w:rsid w:val="00396E58"/>
    <w:rsid w:val="00396F5B"/>
    <w:rsid w:val="003A1000"/>
    <w:rsid w:val="003A385F"/>
    <w:rsid w:val="003A3E71"/>
    <w:rsid w:val="003A4187"/>
    <w:rsid w:val="003A4412"/>
    <w:rsid w:val="003A53CD"/>
    <w:rsid w:val="003A594A"/>
    <w:rsid w:val="003A6870"/>
    <w:rsid w:val="003A6FAF"/>
    <w:rsid w:val="003A7388"/>
    <w:rsid w:val="003A7BFC"/>
    <w:rsid w:val="003B11C6"/>
    <w:rsid w:val="003B1923"/>
    <w:rsid w:val="003B36A2"/>
    <w:rsid w:val="003B492E"/>
    <w:rsid w:val="003B6143"/>
    <w:rsid w:val="003C12ED"/>
    <w:rsid w:val="003D2B4B"/>
    <w:rsid w:val="003D5A36"/>
    <w:rsid w:val="003D64BF"/>
    <w:rsid w:val="003D7C10"/>
    <w:rsid w:val="003E025C"/>
    <w:rsid w:val="003E4BAB"/>
    <w:rsid w:val="003E6F24"/>
    <w:rsid w:val="003F208E"/>
    <w:rsid w:val="003F2BCC"/>
    <w:rsid w:val="003F55F1"/>
    <w:rsid w:val="003F6C61"/>
    <w:rsid w:val="003F762B"/>
    <w:rsid w:val="00400237"/>
    <w:rsid w:val="00401333"/>
    <w:rsid w:val="004030B1"/>
    <w:rsid w:val="00403819"/>
    <w:rsid w:val="00404D81"/>
    <w:rsid w:val="00407463"/>
    <w:rsid w:val="00410CAC"/>
    <w:rsid w:val="00412342"/>
    <w:rsid w:val="00413BD3"/>
    <w:rsid w:val="004154A7"/>
    <w:rsid w:val="00415F72"/>
    <w:rsid w:val="00416A88"/>
    <w:rsid w:val="004170B8"/>
    <w:rsid w:val="004175CC"/>
    <w:rsid w:val="004231E5"/>
    <w:rsid w:val="004240DE"/>
    <w:rsid w:val="00424CC5"/>
    <w:rsid w:val="004263C0"/>
    <w:rsid w:val="00426E87"/>
    <w:rsid w:val="0042730C"/>
    <w:rsid w:val="00431A61"/>
    <w:rsid w:val="00432F85"/>
    <w:rsid w:val="00433285"/>
    <w:rsid w:val="00433D81"/>
    <w:rsid w:val="00434197"/>
    <w:rsid w:val="00435577"/>
    <w:rsid w:val="00435756"/>
    <w:rsid w:val="0044241A"/>
    <w:rsid w:val="004462D0"/>
    <w:rsid w:val="004505B6"/>
    <w:rsid w:val="004516A1"/>
    <w:rsid w:val="00453D06"/>
    <w:rsid w:val="00457419"/>
    <w:rsid w:val="0046019A"/>
    <w:rsid w:val="00460EA1"/>
    <w:rsid w:val="004616EA"/>
    <w:rsid w:val="004617E7"/>
    <w:rsid w:val="00461D7E"/>
    <w:rsid w:val="00462015"/>
    <w:rsid w:val="00463607"/>
    <w:rsid w:val="004643E2"/>
    <w:rsid w:val="00464DEF"/>
    <w:rsid w:val="00465927"/>
    <w:rsid w:val="00467D4E"/>
    <w:rsid w:val="00472338"/>
    <w:rsid w:val="00473980"/>
    <w:rsid w:val="00476FAD"/>
    <w:rsid w:val="00480859"/>
    <w:rsid w:val="00481D4F"/>
    <w:rsid w:val="00484819"/>
    <w:rsid w:val="00485F17"/>
    <w:rsid w:val="00490040"/>
    <w:rsid w:val="00491CF0"/>
    <w:rsid w:val="004926B8"/>
    <w:rsid w:val="00492F94"/>
    <w:rsid w:val="0049389A"/>
    <w:rsid w:val="00493CF1"/>
    <w:rsid w:val="00494BD1"/>
    <w:rsid w:val="004956BF"/>
    <w:rsid w:val="00496A35"/>
    <w:rsid w:val="00496FFE"/>
    <w:rsid w:val="004A0820"/>
    <w:rsid w:val="004A2720"/>
    <w:rsid w:val="004A5699"/>
    <w:rsid w:val="004A6C33"/>
    <w:rsid w:val="004B0634"/>
    <w:rsid w:val="004B0B61"/>
    <w:rsid w:val="004B3D68"/>
    <w:rsid w:val="004B44DD"/>
    <w:rsid w:val="004B4B6B"/>
    <w:rsid w:val="004B7033"/>
    <w:rsid w:val="004B7186"/>
    <w:rsid w:val="004B7424"/>
    <w:rsid w:val="004C1ACB"/>
    <w:rsid w:val="004C6510"/>
    <w:rsid w:val="004D3DAF"/>
    <w:rsid w:val="004D40D5"/>
    <w:rsid w:val="004D481D"/>
    <w:rsid w:val="004D6269"/>
    <w:rsid w:val="004E009C"/>
    <w:rsid w:val="004E0B97"/>
    <w:rsid w:val="004E14C5"/>
    <w:rsid w:val="004E258D"/>
    <w:rsid w:val="004E29B7"/>
    <w:rsid w:val="004E3B80"/>
    <w:rsid w:val="004E3C2A"/>
    <w:rsid w:val="004E498A"/>
    <w:rsid w:val="004E4FBE"/>
    <w:rsid w:val="004E53FB"/>
    <w:rsid w:val="004E673A"/>
    <w:rsid w:val="004F0B11"/>
    <w:rsid w:val="004F0E3C"/>
    <w:rsid w:val="004F0FEE"/>
    <w:rsid w:val="004F3EAB"/>
    <w:rsid w:val="004F5D6A"/>
    <w:rsid w:val="00503434"/>
    <w:rsid w:val="005047A1"/>
    <w:rsid w:val="005075A1"/>
    <w:rsid w:val="00511256"/>
    <w:rsid w:val="00513399"/>
    <w:rsid w:val="00514BC3"/>
    <w:rsid w:val="00515882"/>
    <w:rsid w:val="005160E8"/>
    <w:rsid w:val="0052014C"/>
    <w:rsid w:val="00520C78"/>
    <w:rsid w:val="00521768"/>
    <w:rsid w:val="00523EE3"/>
    <w:rsid w:val="00525ED4"/>
    <w:rsid w:val="0052630E"/>
    <w:rsid w:val="005271CF"/>
    <w:rsid w:val="005279DF"/>
    <w:rsid w:val="00530DE8"/>
    <w:rsid w:val="00531120"/>
    <w:rsid w:val="005347B7"/>
    <w:rsid w:val="00535067"/>
    <w:rsid w:val="00535F66"/>
    <w:rsid w:val="005370D9"/>
    <w:rsid w:val="0053753B"/>
    <w:rsid w:val="005376FE"/>
    <w:rsid w:val="00537A34"/>
    <w:rsid w:val="00537C96"/>
    <w:rsid w:val="00540FA9"/>
    <w:rsid w:val="00543570"/>
    <w:rsid w:val="00543892"/>
    <w:rsid w:val="00543E7A"/>
    <w:rsid w:val="00545885"/>
    <w:rsid w:val="00546339"/>
    <w:rsid w:val="00547DF7"/>
    <w:rsid w:val="00551E05"/>
    <w:rsid w:val="00552A5F"/>
    <w:rsid w:val="00553747"/>
    <w:rsid w:val="00554821"/>
    <w:rsid w:val="00555CE3"/>
    <w:rsid w:val="00563E47"/>
    <w:rsid w:val="00566EA9"/>
    <w:rsid w:val="00567FBD"/>
    <w:rsid w:val="0057284C"/>
    <w:rsid w:val="0057537C"/>
    <w:rsid w:val="00576114"/>
    <w:rsid w:val="00576ABA"/>
    <w:rsid w:val="005772AC"/>
    <w:rsid w:val="00580498"/>
    <w:rsid w:val="00581186"/>
    <w:rsid w:val="005817AD"/>
    <w:rsid w:val="005820D2"/>
    <w:rsid w:val="00583C8C"/>
    <w:rsid w:val="00584EA9"/>
    <w:rsid w:val="005863BA"/>
    <w:rsid w:val="00587CAE"/>
    <w:rsid w:val="005905CF"/>
    <w:rsid w:val="005921AA"/>
    <w:rsid w:val="005974B6"/>
    <w:rsid w:val="005A0067"/>
    <w:rsid w:val="005A0427"/>
    <w:rsid w:val="005A0EE7"/>
    <w:rsid w:val="005A16ED"/>
    <w:rsid w:val="005A1B06"/>
    <w:rsid w:val="005A2774"/>
    <w:rsid w:val="005A2FA2"/>
    <w:rsid w:val="005A4FDC"/>
    <w:rsid w:val="005B6E9B"/>
    <w:rsid w:val="005C047A"/>
    <w:rsid w:val="005C2F2A"/>
    <w:rsid w:val="005C419D"/>
    <w:rsid w:val="005C5DF6"/>
    <w:rsid w:val="005C66DB"/>
    <w:rsid w:val="005C6E51"/>
    <w:rsid w:val="005C6F05"/>
    <w:rsid w:val="005C72D1"/>
    <w:rsid w:val="005C73DA"/>
    <w:rsid w:val="005C76D6"/>
    <w:rsid w:val="005D0C86"/>
    <w:rsid w:val="005D21FB"/>
    <w:rsid w:val="005D34A7"/>
    <w:rsid w:val="005D5481"/>
    <w:rsid w:val="005D58F7"/>
    <w:rsid w:val="005D73C3"/>
    <w:rsid w:val="005D7981"/>
    <w:rsid w:val="005E18EA"/>
    <w:rsid w:val="005F1344"/>
    <w:rsid w:val="005F1F0B"/>
    <w:rsid w:val="005F33B2"/>
    <w:rsid w:val="005F5E25"/>
    <w:rsid w:val="005F6473"/>
    <w:rsid w:val="00607A72"/>
    <w:rsid w:val="00610CAE"/>
    <w:rsid w:val="0061579F"/>
    <w:rsid w:val="006167F8"/>
    <w:rsid w:val="006203CD"/>
    <w:rsid w:val="006207F9"/>
    <w:rsid w:val="00620E43"/>
    <w:rsid w:val="00621417"/>
    <w:rsid w:val="0062339C"/>
    <w:rsid w:val="00624919"/>
    <w:rsid w:val="00626D49"/>
    <w:rsid w:val="0063050C"/>
    <w:rsid w:val="006327B4"/>
    <w:rsid w:val="00634C50"/>
    <w:rsid w:val="006364A6"/>
    <w:rsid w:val="00637338"/>
    <w:rsid w:val="00637B24"/>
    <w:rsid w:val="00640588"/>
    <w:rsid w:val="006407C0"/>
    <w:rsid w:val="00641011"/>
    <w:rsid w:val="0064238E"/>
    <w:rsid w:val="0064267A"/>
    <w:rsid w:val="00645EC1"/>
    <w:rsid w:val="00646754"/>
    <w:rsid w:val="00646B1A"/>
    <w:rsid w:val="006528F8"/>
    <w:rsid w:val="00653BE1"/>
    <w:rsid w:val="00661C55"/>
    <w:rsid w:val="0066255F"/>
    <w:rsid w:val="0066320C"/>
    <w:rsid w:val="00664EFA"/>
    <w:rsid w:val="0066501C"/>
    <w:rsid w:val="0066628B"/>
    <w:rsid w:val="0067067C"/>
    <w:rsid w:val="0067165C"/>
    <w:rsid w:val="0067198B"/>
    <w:rsid w:val="006744F1"/>
    <w:rsid w:val="00674D64"/>
    <w:rsid w:val="00677EDB"/>
    <w:rsid w:val="0068041C"/>
    <w:rsid w:val="00681717"/>
    <w:rsid w:val="00681E02"/>
    <w:rsid w:val="0068601D"/>
    <w:rsid w:val="00692647"/>
    <w:rsid w:val="0069314B"/>
    <w:rsid w:val="00695A4A"/>
    <w:rsid w:val="00696887"/>
    <w:rsid w:val="00696F7D"/>
    <w:rsid w:val="00697646"/>
    <w:rsid w:val="00697727"/>
    <w:rsid w:val="006A07C5"/>
    <w:rsid w:val="006A2A83"/>
    <w:rsid w:val="006A2C9E"/>
    <w:rsid w:val="006A41B2"/>
    <w:rsid w:val="006A5F9A"/>
    <w:rsid w:val="006A5FF4"/>
    <w:rsid w:val="006A614A"/>
    <w:rsid w:val="006B064C"/>
    <w:rsid w:val="006B09F7"/>
    <w:rsid w:val="006B478A"/>
    <w:rsid w:val="006B4BBE"/>
    <w:rsid w:val="006B4F35"/>
    <w:rsid w:val="006B5738"/>
    <w:rsid w:val="006B5B65"/>
    <w:rsid w:val="006B6C89"/>
    <w:rsid w:val="006C0587"/>
    <w:rsid w:val="006C296A"/>
    <w:rsid w:val="006C44A7"/>
    <w:rsid w:val="006C4567"/>
    <w:rsid w:val="006C5995"/>
    <w:rsid w:val="006C6527"/>
    <w:rsid w:val="006D0065"/>
    <w:rsid w:val="006D0B91"/>
    <w:rsid w:val="006D1D6E"/>
    <w:rsid w:val="006D1D6F"/>
    <w:rsid w:val="006D3072"/>
    <w:rsid w:val="006E195E"/>
    <w:rsid w:val="006E2A1A"/>
    <w:rsid w:val="006E5AB6"/>
    <w:rsid w:val="006E5AD5"/>
    <w:rsid w:val="006E6E68"/>
    <w:rsid w:val="006F13F6"/>
    <w:rsid w:val="006F1EB9"/>
    <w:rsid w:val="006F25ED"/>
    <w:rsid w:val="006F5C6E"/>
    <w:rsid w:val="006F750B"/>
    <w:rsid w:val="0070019B"/>
    <w:rsid w:val="00701FA5"/>
    <w:rsid w:val="00703AE8"/>
    <w:rsid w:val="0070505C"/>
    <w:rsid w:val="00705EDE"/>
    <w:rsid w:val="007072F0"/>
    <w:rsid w:val="0071244E"/>
    <w:rsid w:val="00713942"/>
    <w:rsid w:val="007159E9"/>
    <w:rsid w:val="00717893"/>
    <w:rsid w:val="00721D83"/>
    <w:rsid w:val="007223EF"/>
    <w:rsid w:val="00725F85"/>
    <w:rsid w:val="007311B5"/>
    <w:rsid w:val="00731A93"/>
    <w:rsid w:val="00732E3B"/>
    <w:rsid w:val="007335A9"/>
    <w:rsid w:val="007345C9"/>
    <w:rsid w:val="00735810"/>
    <w:rsid w:val="00736164"/>
    <w:rsid w:val="00742323"/>
    <w:rsid w:val="00746597"/>
    <w:rsid w:val="007522FF"/>
    <w:rsid w:val="007550E0"/>
    <w:rsid w:val="00756F96"/>
    <w:rsid w:val="00757370"/>
    <w:rsid w:val="00757B5B"/>
    <w:rsid w:val="00757B8A"/>
    <w:rsid w:val="0076133E"/>
    <w:rsid w:val="00761EB0"/>
    <w:rsid w:val="00762390"/>
    <w:rsid w:val="00763034"/>
    <w:rsid w:val="007643D1"/>
    <w:rsid w:val="00767055"/>
    <w:rsid w:val="00767D40"/>
    <w:rsid w:val="00770DD8"/>
    <w:rsid w:val="00770E07"/>
    <w:rsid w:val="00772CBF"/>
    <w:rsid w:val="00775152"/>
    <w:rsid w:val="00782892"/>
    <w:rsid w:val="00783354"/>
    <w:rsid w:val="00784298"/>
    <w:rsid w:val="00785209"/>
    <w:rsid w:val="007869FC"/>
    <w:rsid w:val="00787E11"/>
    <w:rsid w:val="00787F52"/>
    <w:rsid w:val="00791E90"/>
    <w:rsid w:val="007921F8"/>
    <w:rsid w:val="00793149"/>
    <w:rsid w:val="007937F9"/>
    <w:rsid w:val="007941CD"/>
    <w:rsid w:val="00795717"/>
    <w:rsid w:val="00795F7A"/>
    <w:rsid w:val="00797FA5"/>
    <w:rsid w:val="007A06AC"/>
    <w:rsid w:val="007A2108"/>
    <w:rsid w:val="007A33CD"/>
    <w:rsid w:val="007A4704"/>
    <w:rsid w:val="007A6871"/>
    <w:rsid w:val="007A7CBE"/>
    <w:rsid w:val="007B0C35"/>
    <w:rsid w:val="007B3E0F"/>
    <w:rsid w:val="007B71D8"/>
    <w:rsid w:val="007B7849"/>
    <w:rsid w:val="007C01BE"/>
    <w:rsid w:val="007C0B29"/>
    <w:rsid w:val="007C3425"/>
    <w:rsid w:val="007C35B8"/>
    <w:rsid w:val="007C4437"/>
    <w:rsid w:val="007C5512"/>
    <w:rsid w:val="007D0E45"/>
    <w:rsid w:val="007D2C17"/>
    <w:rsid w:val="007D6C24"/>
    <w:rsid w:val="007D6CD5"/>
    <w:rsid w:val="007D7625"/>
    <w:rsid w:val="007E1EC7"/>
    <w:rsid w:val="007E5F86"/>
    <w:rsid w:val="007E6641"/>
    <w:rsid w:val="007E6CF3"/>
    <w:rsid w:val="007F0907"/>
    <w:rsid w:val="007F0FFB"/>
    <w:rsid w:val="007F69FA"/>
    <w:rsid w:val="00802C78"/>
    <w:rsid w:val="0080345B"/>
    <w:rsid w:val="008047A3"/>
    <w:rsid w:val="0080502B"/>
    <w:rsid w:val="0080509D"/>
    <w:rsid w:val="0080730D"/>
    <w:rsid w:val="00811930"/>
    <w:rsid w:val="0081215D"/>
    <w:rsid w:val="008146ED"/>
    <w:rsid w:val="008147A7"/>
    <w:rsid w:val="00814FF8"/>
    <w:rsid w:val="00831482"/>
    <w:rsid w:val="00832DD8"/>
    <w:rsid w:val="00836974"/>
    <w:rsid w:val="00837470"/>
    <w:rsid w:val="008374C5"/>
    <w:rsid w:val="00843939"/>
    <w:rsid w:val="00843CEF"/>
    <w:rsid w:val="00846551"/>
    <w:rsid w:val="008471BF"/>
    <w:rsid w:val="0085043F"/>
    <w:rsid w:val="008509D2"/>
    <w:rsid w:val="008525EC"/>
    <w:rsid w:val="008529CB"/>
    <w:rsid w:val="0085382F"/>
    <w:rsid w:val="0085471A"/>
    <w:rsid w:val="00854B66"/>
    <w:rsid w:val="008555F0"/>
    <w:rsid w:val="0085659D"/>
    <w:rsid w:val="00856970"/>
    <w:rsid w:val="00860F90"/>
    <w:rsid w:val="00861096"/>
    <w:rsid w:val="008614E1"/>
    <w:rsid w:val="00861A44"/>
    <w:rsid w:val="00862832"/>
    <w:rsid w:val="00862AD0"/>
    <w:rsid w:val="00863708"/>
    <w:rsid w:val="00864DA0"/>
    <w:rsid w:val="00865356"/>
    <w:rsid w:val="00865956"/>
    <w:rsid w:val="00865E9F"/>
    <w:rsid w:val="00866196"/>
    <w:rsid w:val="008662F6"/>
    <w:rsid w:val="00870202"/>
    <w:rsid w:val="00870D30"/>
    <w:rsid w:val="00872365"/>
    <w:rsid w:val="00873D8F"/>
    <w:rsid w:val="00875A85"/>
    <w:rsid w:val="008767C0"/>
    <w:rsid w:val="0087682A"/>
    <w:rsid w:val="008825C9"/>
    <w:rsid w:val="00886293"/>
    <w:rsid w:val="008867F3"/>
    <w:rsid w:val="00886ACA"/>
    <w:rsid w:val="00887C2B"/>
    <w:rsid w:val="0089148B"/>
    <w:rsid w:val="00891A1E"/>
    <w:rsid w:val="00895AC0"/>
    <w:rsid w:val="008975F6"/>
    <w:rsid w:val="00897BEB"/>
    <w:rsid w:val="008A20C9"/>
    <w:rsid w:val="008A32BF"/>
    <w:rsid w:val="008A3C00"/>
    <w:rsid w:val="008A529C"/>
    <w:rsid w:val="008A6FA6"/>
    <w:rsid w:val="008A746B"/>
    <w:rsid w:val="008B593E"/>
    <w:rsid w:val="008B713C"/>
    <w:rsid w:val="008C2CB5"/>
    <w:rsid w:val="008C664D"/>
    <w:rsid w:val="008C6D72"/>
    <w:rsid w:val="008C797F"/>
    <w:rsid w:val="008D1EC2"/>
    <w:rsid w:val="008D21F6"/>
    <w:rsid w:val="008D7593"/>
    <w:rsid w:val="008E4607"/>
    <w:rsid w:val="008E6A28"/>
    <w:rsid w:val="008E70F0"/>
    <w:rsid w:val="008E741C"/>
    <w:rsid w:val="008F1522"/>
    <w:rsid w:val="008F7057"/>
    <w:rsid w:val="009029D3"/>
    <w:rsid w:val="00902B65"/>
    <w:rsid w:val="0090661B"/>
    <w:rsid w:val="0090729C"/>
    <w:rsid w:val="009072CD"/>
    <w:rsid w:val="0091308E"/>
    <w:rsid w:val="009138E5"/>
    <w:rsid w:val="009152AC"/>
    <w:rsid w:val="009166B4"/>
    <w:rsid w:val="00916F62"/>
    <w:rsid w:val="00917A19"/>
    <w:rsid w:val="00926909"/>
    <w:rsid w:val="009302CE"/>
    <w:rsid w:val="009318A7"/>
    <w:rsid w:val="0093308C"/>
    <w:rsid w:val="009348C2"/>
    <w:rsid w:val="009355F8"/>
    <w:rsid w:val="00941103"/>
    <w:rsid w:val="0094501D"/>
    <w:rsid w:val="00951632"/>
    <w:rsid w:val="0095251B"/>
    <w:rsid w:val="00956D35"/>
    <w:rsid w:val="00957B14"/>
    <w:rsid w:val="00957F2D"/>
    <w:rsid w:val="0096018D"/>
    <w:rsid w:val="00960CD6"/>
    <w:rsid w:val="00964C65"/>
    <w:rsid w:val="009661AC"/>
    <w:rsid w:val="0096734E"/>
    <w:rsid w:val="0097041D"/>
    <w:rsid w:val="009714EB"/>
    <w:rsid w:val="00974574"/>
    <w:rsid w:val="00976F43"/>
    <w:rsid w:val="00981544"/>
    <w:rsid w:val="00981D4B"/>
    <w:rsid w:val="00982150"/>
    <w:rsid w:val="00983072"/>
    <w:rsid w:val="00984F10"/>
    <w:rsid w:val="009862E0"/>
    <w:rsid w:val="00987EDB"/>
    <w:rsid w:val="009927CB"/>
    <w:rsid w:val="00995389"/>
    <w:rsid w:val="00995521"/>
    <w:rsid w:val="009976E3"/>
    <w:rsid w:val="00997C5B"/>
    <w:rsid w:val="009A03D5"/>
    <w:rsid w:val="009A05E6"/>
    <w:rsid w:val="009A2E44"/>
    <w:rsid w:val="009A32BC"/>
    <w:rsid w:val="009A3FA7"/>
    <w:rsid w:val="009A4160"/>
    <w:rsid w:val="009A41F9"/>
    <w:rsid w:val="009A47CB"/>
    <w:rsid w:val="009A6EB2"/>
    <w:rsid w:val="009B6B73"/>
    <w:rsid w:val="009B6EE5"/>
    <w:rsid w:val="009C19F0"/>
    <w:rsid w:val="009C62B1"/>
    <w:rsid w:val="009C71CA"/>
    <w:rsid w:val="009D28E2"/>
    <w:rsid w:val="009D397D"/>
    <w:rsid w:val="009D3B4C"/>
    <w:rsid w:val="009D4832"/>
    <w:rsid w:val="009D569D"/>
    <w:rsid w:val="009E0918"/>
    <w:rsid w:val="009E123E"/>
    <w:rsid w:val="009E143C"/>
    <w:rsid w:val="009E4C58"/>
    <w:rsid w:val="009E5EFE"/>
    <w:rsid w:val="009E6C88"/>
    <w:rsid w:val="009F3229"/>
    <w:rsid w:val="009F3505"/>
    <w:rsid w:val="009F6B3A"/>
    <w:rsid w:val="009F757B"/>
    <w:rsid w:val="009F7A84"/>
    <w:rsid w:val="00A012A8"/>
    <w:rsid w:val="00A0263A"/>
    <w:rsid w:val="00A0316C"/>
    <w:rsid w:val="00A04E56"/>
    <w:rsid w:val="00A059A0"/>
    <w:rsid w:val="00A06ECE"/>
    <w:rsid w:val="00A142A7"/>
    <w:rsid w:val="00A20D39"/>
    <w:rsid w:val="00A2395B"/>
    <w:rsid w:val="00A245F5"/>
    <w:rsid w:val="00A2650D"/>
    <w:rsid w:val="00A265B8"/>
    <w:rsid w:val="00A269A4"/>
    <w:rsid w:val="00A27326"/>
    <w:rsid w:val="00A31105"/>
    <w:rsid w:val="00A31A3F"/>
    <w:rsid w:val="00A31F74"/>
    <w:rsid w:val="00A33768"/>
    <w:rsid w:val="00A35439"/>
    <w:rsid w:val="00A4237A"/>
    <w:rsid w:val="00A44D1B"/>
    <w:rsid w:val="00A46448"/>
    <w:rsid w:val="00A50479"/>
    <w:rsid w:val="00A538C7"/>
    <w:rsid w:val="00A542A7"/>
    <w:rsid w:val="00A544AB"/>
    <w:rsid w:val="00A54881"/>
    <w:rsid w:val="00A55588"/>
    <w:rsid w:val="00A56D75"/>
    <w:rsid w:val="00A57FFC"/>
    <w:rsid w:val="00A62542"/>
    <w:rsid w:val="00A63485"/>
    <w:rsid w:val="00A65D7C"/>
    <w:rsid w:val="00A66CFF"/>
    <w:rsid w:val="00A73195"/>
    <w:rsid w:val="00A74373"/>
    <w:rsid w:val="00A7640A"/>
    <w:rsid w:val="00A80F44"/>
    <w:rsid w:val="00A82070"/>
    <w:rsid w:val="00A833CF"/>
    <w:rsid w:val="00A849C0"/>
    <w:rsid w:val="00A85916"/>
    <w:rsid w:val="00A868FA"/>
    <w:rsid w:val="00A90010"/>
    <w:rsid w:val="00A92BFC"/>
    <w:rsid w:val="00A93B64"/>
    <w:rsid w:val="00A974F3"/>
    <w:rsid w:val="00AA11F0"/>
    <w:rsid w:val="00AA2D42"/>
    <w:rsid w:val="00AA5C5D"/>
    <w:rsid w:val="00AB0A20"/>
    <w:rsid w:val="00AB2F94"/>
    <w:rsid w:val="00AB5032"/>
    <w:rsid w:val="00AB515C"/>
    <w:rsid w:val="00AB5CE9"/>
    <w:rsid w:val="00AC14FC"/>
    <w:rsid w:val="00AC1B5D"/>
    <w:rsid w:val="00AC60D0"/>
    <w:rsid w:val="00AC721C"/>
    <w:rsid w:val="00AD01B1"/>
    <w:rsid w:val="00AD0FF4"/>
    <w:rsid w:val="00AD30CB"/>
    <w:rsid w:val="00AD4951"/>
    <w:rsid w:val="00AD55A5"/>
    <w:rsid w:val="00AD7A76"/>
    <w:rsid w:val="00AE0971"/>
    <w:rsid w:val="00AE09C3"/>
    <w:rsid w:val="00AE0D9B"/>
    <w:rsid w:val="00AE23ED"/>
    <w:rsid w:val="00AE383B"/>
    <w:rsid w:val="00AE7462"/>
    <w:rsid w:val="00AF34D3"/>
    <w:rsid w:val="00B02199"/>
    <w:rsid w:val="00B02FEF"/>
    <w:rsid w:val="00B0379A"/>
    <w:rsid w:val="00B0473A"/>
    <w:rsid w:val="00B10B19"/>
    <w:rsid w:val="00B10EF2"/>
    <w:rsid w:val="00B121A2"/>
    <w:rsid w:val="00B20195"/>
    <w:rsid w:val="00B227A3"/>
    <w:rsid w:val="00B24EAC"/>
    <w:rsid w:val="00B2619F"/>
    <w:rsid w:val="00B276DD"/>
    <w:rsid w:val="00B277B4"/>
    <w:rsid w:val="00B27C8D"/>
    <w:rsid w:val="00B30B66"/>
    <w:rsid w:val="00B35133"/>
    <w:rsid w:val="00B3558A"/>
    <w:rsid w:val="00B40CD3"/>
    <w:rsid w:val="00B411FE"/>
    <w:rsid w:val="00B424F4"/>
    <w:rsid w:val="00B42871"/>
    <w:rsid w:val="00B44290"/>
    <w:rsid w:val="00B55133"/>
    <w:rsid w:val="00B566EB"/>
    <w:rsid w:val="00B61117"/>
    <w:rsid w:val="00B61AFF"/>
    <w:rsid w:val="00B673E7"/>
    <w:rsid w:val="00B70CD3"/>
    <w:rsid w:val="00B7251C"/>
    <w:rsid w:val="00B73133"/>
    <w:rsid w:val="00B76BB3"/>
    <w:rsid w:val="00B7724C"/>
    <w:rsid w:val="00B8177B"/>
    <w:rsid w:val="00B81989"/>
    <w:rsid w:val="00B81ADD"/>
    <w:rsid w:val="00B832E1"/>
    <w:rsid w:val="00B84139"/>
    <w:rsid w:val="00B87E9F"/>
    <w:rsid w:val="00B9045A"/>
    <w:rsid w:val="00B90846"/>
    <w:rsid w:val="00B90B08"/>
    <w:rsid w:val="00B91AB0"/>
    <w:rsid w:val="00B96005"/>
    <w:rsid w:val="00B9682B"/>
    <w:rsid w:val="00B96E2E"/>
    <w:rsid w:val="00BA1E2E"/>
    <w:rsid w:val="00BA2542"/>
    <w:rsid w:val="00BA3D9F"/>
    <w:rsid w:val="00BB0C13"/>
    <w:rsid w:val="00BB11C7"/>
    <w:rsid w:val="00BB13BB"/>
    <w:rsid w:val="00BB1571"/>
    <w:rsid w:val="00BB1734"/>
    <w:rsid w:val="00BB4E22"/>
    <w:rsid w:val="00BC0E0A"/>
    <w:rsid w:val="00BC2161"/>
    <w:rsid w:val="00BC27BA"/>
    <w:rsid w:val="00BC27CF"/>
    <w:rsid w:val="00BC2DB5"/>
    <w:rsid w:val="00BC3F57"/>
    <w:rsid w:val="00BC3FF5"/>
    <w:rsid w:val="00BC5A5F"/>
    <w:rsid w:val="00BC641E"/>
    <w:rsid w:val="00BC7059"/>
    <w:rsid w:val="00BD1F0F"/>
    <w:rsid w:val="00BD2C24"/>
    <w:rsid w:val="00BD5E66"/>
    <w:rsid w:val="00BD70F6"/>
    <w:rsid w:val="00BE04AA"/>
    <w:rsid w:val="00BF04D8"/>
    <w:rsid w:val="00BF0F2A"/>
    <w:rsid w:val="00BF1398"/>
    <w:rsid w:val="00BF1C23"/>
    <w:rsid w:val="00BF20AA"/>
    <w:rsid w:val="00BF21BB"/>
    <w:rsid w:val="00BF4A04"/>
    <w:rsid w:val="00BF4F53"/>
    <w:rsid w:val="00BF5B00"/>
    <w:rsid w:val="00BF5F14"/>
    <w:rsid w:val="00BF7E3A"/>
    <w:rsid w:val="00BF7E63"/>
    <w:rsid w:val="00BF7FC2"/>
    <w:rsid w:val="00C029F5"/>
    <w:rsid w:val="00C07309"/>
    <w:rsid w:val="00C21DF5"/>
    <w:rsid w:val="00C22EF4"/>
    <w:rsid w:val="00C24BA9"/>
    <w:rsid w:val="00C24E1B"/>
    <w:rsid w:val="00C25E1A"/>
    <w:rsid w:val="00C2629F"/>
    <w:rsid w:val="00C2640E"/>
    <w:rsid w:val="00C32A40"/>
    <w:rsid w:val="00C369B3"/>
    <w:rsid w:val="00C36F70"/>
    <w:rsid w:val="00C3724F"/>
    <w:rsid w:val="00C41DEE"/>
    <w:rsid w:val="00C42D78"/>
    <w:rsid w:val="00C44E98"/>
    <w:rsid w:val="00C44ED0"/>
    <w:rsid w:val="00C50C50"/>
    <w:rsid w:val="00C5134A"/>
    <w:rsid w:val="00C52A3F"/>
    <w:rsid w:val="00C55653"/>
    <w:rsid w:val="00C607EF"/>
    <w:rsid w:val="00C62572"/>
    <w:rsid w:val="00C63441"/>
    <w:rsid w:val="00C64D2E"/>
    <w:rsid w:val="00C64E09"/>
    <w:rsid w:val="00C70838"/>
    <w:rsid w:val="00C708F9"/>
    <w:rsid w:val="00C73236"/>
    <w:rsid w:val="00C80846"/>
    <w:rsid w:val="00C81EEA"/>
    <w:rsid w:val="00C823F9"/>
    <w:rsid w:val="00C8297C"/>
    <w:rsid w:val="00C8411C"/>
    <w:rsid w:val="00C8450B"/>
    <w:rsid w:val="00C87553"/>
    <w:rsid w:val="00C87F57"/>
    <w:rsid w:val="00C911A3"/>
    <w:rsid w:val="00C92571"/>
    <w:rsid w:val="00C938C6"/>
    <w:rsid w:val="00C93D32"/>
    <w:rsid w:val="00C946C8"/>
    <w:rsid w:val="00CA42C1"/>
    <w:rsid w:val="00CA5772"/>
    <w:rsid w:val="00CA57B1"/>
    <w:rsid w:val="00CA6E3D"/>
    <w:rsid w:val="00CA7439"/>
    <w:rsid w:val="00CA7AF8"/>
    <w:rsid w:val="00CB0418"/>
    <w:rsid w:val="00CB329B"/>
    <w:rsid w:val="00CB3B4C"/>
    <w:rsid w:val="00CB4FF8"/>
    <w:rsid w:val="00CB633E"/>
    <w:rsid w:val="00CC6227"/>
    <w:rsid w:val="00CC721E"/>
    <w:rsid w:val="00CC7C4C"/>
    <w:rsid w:val="00CD6542"/>
    <w:rsid w:val="00CE13AB"/>
    <w:rsid w:val="00CE1929"/>
    <w:rsid w:val="00CE545A"/>
    <w:rsid w:val="00CE672A"/>
    <w:rsid w:val="00CF008F"/>
    <w:rsid w:val="00CF3A04"/>
    <w:rsid w:val="00CF4F4F"/>
    <w:rsid w:val="00CF5CEB"/>
    <w:rsid w:val="00CF5F69"/>
    <w:rsid w:val="00D0043F"/>
    <w:rsid w:val="00D0049D"/>
    <w:rsid w:val="00D04F52"/>
    <w:rsid w:val="00D068B1"/>
    <w:rsid w:val="00D07B6C"/>
    <w:rsid w:val="00D10494"/>
    <w:rsid w:val="00D1088D"/>
    <w:rsid w:val="00D129E5"/>
    <w:rsid w:val="00D12B64"/>
    <w:rsid w:val="00D13125"/>
    <w:rsid w:val="00D152CF"/>
    <w:rsid w:val="00D16780"/>
    <w:rsid w:val="00D17CE2"/>
    <w:rsid w:val="00D20379"/>
    <w:rsid w:val="00D2378F"/>
    <w:rsid w:val="00D23FD1"/>
    <w:rsid w:val="00D24D54"/>
    <w:rsid w:val="00D25844"/>
    <w:rsid w:val="00D25EE1"/>
    <w:rsid w:val="00D3174A"/>
    <w:rsid w:val="00D31C7C"/>
    <w:rsid w:val="00D336B9"/>
    <w:rsid w:val="00D33B5B"/>
    <w:rsid w:val="00D34C01"/>
    <w:rsid w:val="00D411D8"/>
    <w:rsid w:val="00D43392"/>
    <w:rsid w:val="00D43C4B"/>
    <w:rsid w:val="00D43F4E"/>
    <w:rsid w:val="00D440C0"/>
    <w:rsid w:val="00D51CA5"/>
    <w:rsid w:val="00D61A28"/>
    <w:rsid w:val="00D61A5D"/>
    <w:rsid w:val="00D61FDE"/>
    <w:rsid w:val="00D643DD"/>
    <w:rsid w:val="00D65AB6"/>
    <w:rsid w:val="00D70FA1"/>
    <w:rsid w:val="00D730F6"/>
    <w:rsid w:val="00D76C26"/>
    <w:rsid w:val="00D77E71"/>
    <w:rsid w:val="00D83388"/>
    <w:rsid w:val="00D84199"/>
    <w:rsid w:val="00D845B6"/>
    <w:rsid w:val="00D8609F"/>
    <w:rsid w:val="00D875DB"/>
    <w:rsid w:val="00D91C40"/>
    <w:rsid w:val="00DA3C95"/>
    <w:rsid w:val="00DA3EF6"/>
    <w:rsid w:val="00DA400D"/>
    <w:rsid w:val="00DA4409"/>
    <w:rsid w:val="00DA5C55"/>
    <w:rsid w:val="00DA6D5A"/>
    <w:rsid w:val="00DA70E5"/>
    <w:rsid w:val="00DB2D36"/>
    <w:rsid w:val="00DB3591"/>
    <w:rsid w:val="00DB4490"/>
    <w:rsid w:val="00DB5C27"/>
    <w:rsid w:val="00DC11C6"/>
    <w:rsid w:val="00DC4FEA"/>
    <w:rsid w:val="00DC7CA6"/>
    <w:rsid w:val="00DC7FA5"/>
    <w:rsid w:val="00DD04C8"/>
    <w:rsid w:val="00DD5EDD"/>
    <w:rsid w:val="00DE30FF"/>
    <w:rsid w:val="00DE43A7"/>
    <w:rsid w:val="00DE463A"/>
    <w:rsid w:val="00DE4937"/>
    <w:rsid w:val="00DE4FD7"/>
    <w:rsid w:val="00DE50AF"/>
    <w:rsid w:val="00DE628B"/>
    <w:rsid w:val="00DE6764"/>
    <w:rsid w:val="00DF0147"/>
    <w:rsid w:val="00DF075C"/>
    <w:rsid w:val="00DF16FC"/>
    <w:rsid w:val="00DF2375"/>
    <w:rsid w:val="00DF3227"/>
    <w:rsid w:val="00DF3703"/>
    <w:rsid w:val="00DF45F0"/>
    <w:rsid w:val="00DF571B"/>
    <w:rsid w:val="00DF5C25"/>
    <w:rsid w:val="00E03E01"/>
    <w:rsid w:val="00E049F0"/>
    <w:rsid w:val="00E04A12"/>
    <w:rsid w:val="00E04D6A"/>
    <w:rsid w:val="00E0702B"/>
    <w:rsid w:val="00E07FFA"/>
    <w:rsid w:val="00E1143A"/>
    <w:rsid w:val="00E11DF1"/>
    <w:rsid w:val="00E12221"/>
    <w:rsid w:val="00E13F83"/>
    <w:rsid w:val="00E16AAE"/>
    <w:rsid w:val="00E16F5A"/>
    <w:rsid w:val="00E200A0"/>
    <w:rsid w:val="00E20EA7"/>
    <w:rsid w:val="00E2216D"/>
    <w:rsid w:val="00E22779"/>
    <w:rsid w:val="00E25697"/>
    <w:rsid w:val="00E313E5"/>
    <w:rsid w:val="00E32173"/>
    <w:rsid w:val="00E325B9"/>
    <w:rsid w:val="00E3305D"/>
    <w:rsid w:val="00E360CD"/>
    <w:rsid w:val="00E36B01"/>
    <w:rsid w:val="00E37FB6"/>
    <w:rsid w:val="00E41EDD"/>
    <w:rsid w:val="00E42ED1"/>
    <w:rsid w:val="00E43544"/>
    <w:rsid w:val="00E43852"/>
    <w:rsid w:val="00E5019D"/>
    <w:rsid w:val="00E520C1"/>
    <w:rsid w:val="00E5217B"/>
    <w:rsid w:val="00E52537"/>
    <w:rsid w:val="00E54EED"/>
    <w:rsid w:val="00E56176"/>
    <w:rsid w:val="00E56196"/>
    <w:rsid w:val="00E56BE8"/>
    <w:rsid w:val="00E56DE2"/>
    <w:rsid w:val="00E56F37"/>
    <w:rsid w:val="00E613A6"/>
    <w:rsid w:val="00E63633"/>
    <w:rsid w:val="00E65CB4"/>
    <w:rsid w:val="00E66501"/>
    <w:rsid w:val="00E66B49"/>
    <w:rsid w:val="00E66C3B"/>
    <w:rsid w:val="00E66FFB"/>
    <w:rsid w:val="00E70E8C"/>
    <w:rsid w:val="00E75DDE"/>
    <w:rsid w:val="00E75F72"/>
    <w:rsid w:val="00E83C41"/>
    <w:rsid w:val="00E84FB5"/>
    <w:rsid w:val="00E85D5E"/>
    <w:rsid w:val="00E879FB"/>
    <w:rsid w:val="00E91B54"/>
    <w:rsid w:val="00E93554"/>
    <w:rsid w:val="00E93A6B"/>
    <w:rsid w:val="00E96341"/>
    <w:rsid w:val="00E97A12"/>
    <w:rsid w:val="00EA4D64"/>
    <w:rsid w:val="00EA50BE"/>
    <w:rsid w:val="00EA633D"/>
    <w:rsid w:val="00EA67D3"/>
    <w:rsid w:val="00EA6CCC"/>
    <w:rsid w:val="00EA7CD3"/>
    <w:rsid w:val="00EA7E06"/>
    <w:rsid w:val="00EB12D0"/>
    <w:rsid w:val="00EB2121"/>
    <w:rsid w:val="00EB626B"/>
    <w:rsid w:val="00EB7A53"/>
    <w:rsid w:val="00EC0FB4"/>
    <w:rsid w:val="00EC1224"/>
    <w:rsid w:val="00EC2FFA"/>
    <w:rsid w:val="00ED0059"/>
    <w:rsid w:val="00ED00AF"/>
    <w:rsid w:val="00ED2AC3"/>
    <w:rsid w:val="00ED2FE9"/>
    <w:rsid w:val="00ED5C25"/>
    <w:rsid w:val="00ED78A9"/>
    <w:rsid w:val="00EE3D3F"/>
    <w:rsid w:val="00EE627F"/>
    <w:rsid w:val="00EE70AF"/>
    <w:rsid w:val="00EF0F15"/>
    <w:rsid w:val="00EF1656"/>
    <w:rsid w:val="00EF5B22"/>
    <w:rsid w:val="00EF78F4"/>
    <w:rsid w:val="00EF7D72"/>
    <w:rsid w:val="00F011D6"/>
    <w:rsid w:val="00F06109"/>
    <w:rsid w:val="00F066BF"/>
    <w:rsid w:val="00F10AE4"/>
    <w:rsid w:val="00F118CC"/>
    <w:rsid w:val="00F11D6D"/>
    <w:rsid w:val="00F12284"/>
    <w:rsid w:val="00F17BB9"/>
    <w:rsid w:val="00F2026E"/>
    <w:rsid w:val="00F20A71"/>
    <w:rsid w:val="00F23DC3"/>
    <w:rsid w:val="00F3083B"/>
    <w:rsid w:val="00F317CC"/>
    <w:rsid w:val="00F32629"/>
    <w:rsid w:val="00F32944"/>
    <w:rsid w:val="00F333CD"/>
    <w:rsid w:val="00F335E0"/>
    <w:rsid w:val="00F338E0"/>
    <w:rsid w:val="00F349AF"/>
    <w:rsid w:val="00F37BBF"/>
    <w:rsid w:val="00F440B9"/>
    <w:rsid w:val="00F4684B"/>
    <w:rsid w:val="00F535DF"/>
    <w:rsid w:val="00F5392B"/>
    <w:rsid w:val="00F540D9"/>
    <w:rsid w:val="00F55043"/>
    <w:rsid w:val="00F55BC6"/>
    <w:rsid w:val="00F57130"/>
    <w:rsid w:val="00F60450"/>
    <w:rsid w:val="00F609A2"/>
    <w:rsid w:val="00F626F8"/>
    <w:rsid w:val="00F636C0"/>
    <w:rsid w:val="00F65784"/>
    <w:rsid w:val="00F74632"/>
    <w:rsid w:val="00F74A5C"/>
    <w:rsid w:val="00F7567A"/>
    <w:rsid w:val="00F7631A"/>
    <w:rsid w:val="00F77287"/>
    <w:rsid w:val="00F80529"/>
    <w:rsid w:val="00F82842"/>
    <w:rsid w:val="00F846E5"/>
    <w:rsid w:val="00F85558"/>
    <w:rsid w:val="00F90221"/>
    <w:rsid w:val="00F938D5"/>
    <w:rsid w:val="00F950D7"/>
    <w:rsid w:val="00F97A45"/>
    <w:rsid w:val="00F97C61"/>
    <w:rsid w:val="00FA1E51"/>
    <w:rsid w:val="00FA4F90"/>
    <w:rsid w:val="00FA5908"/>
    <w:rsid w:val="00FA75CB"/>
    <w:rsid w:val="00FA7F01"/>
    <w:rsid w:val="00FB0D50"/>
    <w:rsid w:val="00FB101D"/>
    <w:rsid w:val="00FB2C04"/>
    <w:rsid w:val="00FB2C2D"/>
    <w:rsid w:val="00FB5236"/>
    <w:rsid w:val="00FB7715"/>
    <w:rsid w:val="00FB7845"/>
    <w:rsid w:val="00FC0292"/>
    <w:rsid w:val="00FC4510"/>
    <w:rsid w:val="00FC66F1"/>
    <w:rsid w:val="00FC7504"/>
    <w:rsid w:val="00FC7AFA"/>
    <w:rsid w:val="00FC7D18"/>
    <w:rsid w:val="00FD155A"/>
    <w:rsid w:val="00FD15F9"/>
    <w:rsid w:val="00FD227C"/>
    <w:rsid w:val="00FD2681"/>
    <w:rsid w:val="00FD3F5F"/>
    <w:rsid w:val="00FE180E"/>
    <w:rsid w:val="00FE1B43"/>
    <w:rsid w:val="00FE2D36"/>
    <w:rsid w:val="00FE54F4"/>
    <w:rsid w:val="00FE57AC"/>
    <w:rsid w:val="00FE6D55"/>
    <w:rsid w:val="00FE7073"/>
    <w:rsid w:val="00FF0C51"/>
    <w:rsid w:val="00FF1DA1"/>
    <w:rsid w:val="00FF3D8E"/>
    <w:rsid w:val="00FF4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CA866"/>
  <w15:chartTrackingRefBased/>
  <w15:docId w15:val="{7B8BD8EF-8127-4C83-B256-7D99CCFCC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E68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926909"/>
  </w:style>
  <w:style w:type="paragraph" w:styleId="Paragraphedeliste">
    <w:name w:val="List Paragraph"/>
    <w:basedOn w:val="Normal"/>
    <w:uiPriority w:val="34"/>
    <w:qFormat/>
    <w:rsid w:val="005A4FDC"/>
    <w:pPr>
      <w:ind w:left="720"/>
      <w:contextualSpacing/>
    </w:pPr>
  </w:style>
  <w:style w:type="paragraph" w:styleId="Sansinterligne">
    <w:name w:val="No Spacing"/>
    <w:uiPriority w:val="1"/>
    <w:qFormat/>
    <w:rsid w:val="00C87553"/>
    <w:pPr>
      <w:spacing w:after="0" w:line="240" w:lineRule="auto"/>
    </w:pPr>
    <w:rPr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3B492E"/>
    <w:pPr>
      <w:spacing w:after="0" w:line="240" w:lineRule="auto"/>
      <w:ind w:left="720" w:hanging="720"/>
    </w:pPr>
  </w:style>
  <w:style w:type="table" w:styleId="Grilledutableau">
    <w:name w:val="Table Grid"/>
    <w:basedOn w:val="TableauNormal"/>
    <w:uiPriority w:val="39"/>
    <w:rsid w:val="009976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9976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976E3"/>
    <w:pPr>
      <w:spacing w:line="240" w:lineRule="auto"/>
    </w:pPr>
    <w:rPr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976E3"/>
    <w:rPr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976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76E3"/>
    <w:rPr>
      <w:rFonts w:ascii="Segoe UI" w:hAnsi="Segoe UI" w:cs="Segoe UI"/>
      <w:sz w:val="18"/>
      <w:szCs w:val="18"/>
      <w:lang w:val="en-US"/>
    </w:rPr>
  </w:style>
  <w:style w:type="table" w:styleId="Tableausimple2">
    <w:name w:val="Plain Table 2"/>
    <w:basedOn w:val="TableauNormal"/>
    <w:uiPriority w:val="42"/>
    <w:rsid w:val="006931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C50C5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C721E"/>
    <w:rPr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C721E"/>
    <w:rPr>
      <w:b/>
      <w:bCs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C41D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1DEE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C41D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1DEE"/>
    <w:rPr>
      <w:lang w:val="en-US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1978C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1978CE"/>
    <w:rPr>
      <w:rFonts w:ascii="Consolas" w:hAnsi="Consolas"/>
      <w:sz w:val="20"/>
      <w:szCs w:val="20"/>
      <w:lang w:val="en-US"/>
    </w:rPr>
  </w:style>
  <w:style w:type="table" w:customStyle="1" w:styleId="Grilledutableau1">
    <w:name w:val="Grille du tableau1"/>
    <w:basedOn w:val="TableauNormal"/>
    <w:next w:val="Grilledutableau"/>
    <w:uiPriority w:val="39"/>
    <w:rsid w:val="007D2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D1088D"/>
    <w:pPr>
      <w:spacing w:after="0" w:line="240" w:lineRule="auto"/>
    </w:pPr>
    <w:rPr>
      <w:lang w:val="en-US"/>
    </w:rPr>
  </w:style>
  <w:style w:type="character" w:styleId="Accentuation">
    <w:name w:val="Emphasis"/>
    <w:basedOn w:val="Policepardfaut"/>
    <w:uiPriority w:val="20"/>
    <w:qFormat/>
    <w:rsid w:val="004A5699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4A569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E24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9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9EAA0F-E4E7-4B83-9837-50E22AB95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.jaffres</dc:creator>
  <cp:keywords/>
  <dc:description/>
  <cp:lastModifiedBy>Emmanuel Jaffres</cp:lastModifiedBy>
  <cp:revision>2</cp:revision>
  <cp:lastPrinted>2020-02-20T09:55:00Z</cp:lastPrinted>
  <dcterms:created xsi:type="dcterms:W3CDTF">2021-03-30T17:35:00Z</dcterms:created>
  <dcterms:modified xsi:type="dcterms:W3CDTF">2021-03-30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7"&gt;&lt;session id="O47fgi8X"/&gt;&lt;style id="http://www.zotero.org/styles/food-microbiology" hasBibliography="1" bibliographyStyleHasBeenSet="1"/&gt;&lt;prefs&gt;&lt;pref name="fieldType" value="Field"/&gt;&lt;/prefs&gt;&lt;/data&gt;</vt:lpwstr>
  </property>
</Properties>
</file>